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74D79" w14:textId="0653D5A1" w:rsidR="00A83158" w:rsidRPr="00A83158" w:rsidRDefault="00654E8F" w:rsidP="00A83158">
      <w:pPr>
        <w:pStyle w:val="SupplementaryMaterial"/>
      </w:pPr>
      <w:r w:rsidRPr="001549D3">
        <w:t>Supplementary Material</w:t>
      </w:r>
    </w:p>
    <w:p w14:paraId="37424A88" w14:textId="77777777" w:rsidR="00A83158" w:rsidRDefault="00A83158" w:rsidP="0056063C">
      <w:pPr>
        <w:rPr>
          <w:rFonts w:cs="Times New Roman"/>
          <w:b/>
          <w:bCs/>
          <w:szCs w:val="24"/>
          <w:lang w:eastAsia="zh-CN"/>
        </w:rPr>
      </w:pPr>
    </w:p>
    <w:p w14:paraId="3613A2DB" w14:textId="55DF1BD7" w:rsidR="002F5CBE" w:rsidRDefault="002F5CBE" w:rsidP="00A83158">
      <w:pPr>
        <w:pStyle w:val="a4"/>
        <w:rPr>
          <w:lang w:eastAsia="zh-CN"/>
        </w:rPr>
      </w:pPr>
      <w:r w:rsidRPr="00A83158">
        <w:rPr>
          <w:rFonts w:hint="eastAsia"/>
          <w:lang w:eastAsia="zh-CN"/>
        </w:rPr>
        <w:t>T</w:t>
      </w:r>
      <w:r w:rsidRPr="00A83158">
        <w:rPr>
          <w:lang w:eastAsia="zh-CN"/>
        </w:rPr>
        <w:t>able</w:t>
      </w:r>
    </w:p>
    <w:p w14:paraId="6B3BF59F" w14:textId="77777777" w:rsidR="00A83158" w:rsidRPr="00A83158" w:rsidRDefault="00A83158" w:rsidP="00A83158">
      <w:pPr>
        <w:rPr>
          <w:lang w:eastAsia="zh-CN"/>
        </w:rPr>
      </w:pPr>
    </w:p>
    <w:p w14:paraId="3E24C3B1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  <w:r w:rsidRPr="002F5CBE">
        <w:rPr>
          <w:rFonts w:eastAsia="等线" w:cs="Times New Roman"/>
          <w:b/>
          <w:bCs/>
          <w:kern w:val="2"/>
          <w:sz w:val="21"/>
          <w:lang w:eastAsia="zh-CN"/>
        </w:rPr>
        <w:t>TableS1</w:t>
      </w:r>
      <w:r w:rsidRPr="002F5CBE">
        <w:rPr>
          <w:rFonts w:eastAsia="等线" w:cs="Times New Roman"/>
          <w:kern w:val="2"/>
          <w:sz w:val="21"/>
          <w:lang w:eastAsia="zh-CN"/>
        </w:rPr>
        <w:t>. The detail parameters of computed tomography devices involved in this study.</w:t>
      </w:r>
    </w:p>
    <w:p w14:paraId="23743B0A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tbl>
      <w:tblPr>
        <w:tblW w:w="7320" w:type="dxa"/>
        <w:tblLook w:val="04A0" w:firstRow="1" w:lastRow="0" w:firstColumn="1" w:lastColumn="0" w:noHBand="0" w:noVBand="1"/>
      </w:tblPr>
      <w:tblGrid>
        <w:gridCol w:w="2560"/>
        <w:gridCol w:w="1820"/>
        <w:gridCol w:w="2940"/>
      </w:tblGrid>
      <w:tr w:rsidR="002F5CBE" w:rsidRPr="002F5CBE" w14:paraId="03908E48" w14:textId="77777777" w:rsidTr="00DC67DA">
        <w:trPr>
          <w:trHeight w:val="293"/>
        </w:trPr>
        <w:tc>
          <w:tcPr>
            <w:tcW w:w="2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AB07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EE74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Philips </w:t>
            </w: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iCT</w:t>
            </w:r>
            <w:proofErr w:type="spellEnd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256 </w:t>
            </w:r>
          </w:p>
        </w:tc>
        <w:tc>
          <w:tcPr>
            <w:tcW w:w="2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B9D9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Somatom</w:t>
            </w:r>
            <w:proofErr w:type="spellEnd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force CT A50A</w:t>
            </w:r>
          </w:p>
        </w:tc>
      </w:tr>
      <w:tr w:rsidR="002F5CBE" w:rsidRPr="002F5CBE" w14:paraId="430A7F8D" w14:textId="77777777" w:rsidTr="00DC67DA">
        <w:trPr>
          <w:trHeight w:val="285"/>
        </w:trPr>
        <w:tc>
          <w:tcPr>
            <w:tcW w:w="2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0877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Tube voltage (kV) </w:t>
            </w: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B2CB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120</w:t>
            </w:r>
          </w:p>
        </w:tc>
        <w:tc>
          <w:tcPr>
            <w:tcW w:w="2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EF5D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110</w:t>
            </w:r>
          </w:p>
        </w:tc>
      </w:tr>
      <w:tr w:rsidR="002F5CBE" w:rsidRPr="002F5CBE" w14:paraId="793C2226" w14:textId="77777777" w:rsidTr="00DC67DA">
        <w:trPr>
          <w:trHeight w:val="27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29FB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Tube current (mA)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28EC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7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BC0E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94</w:t>
            </w:r>
          </w:p>
        </w:tc>
      </w:tr>
      <w:tr w:rsidR="002F5CBE" w:rsidRPr="002F5CBE" w14:paraId="4F3ECF46" w14:textId="77777777" w:rsidTr="00DC67DA">
        <w:trPr>
          <w:trHeight w:val="27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0D6F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Pitch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1818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99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101C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55</w:t>
            </w:r>
          </w:p>
        </w:tc>
      </w:tr>
      <w:tr w:rsidR="002F5CBE" w:rsidRPr="002F5CBE" w14:paraId="003C1D92" w14:textId="77777777" w:rsidTr="00DC67DA">
        <w:trPr>
          <w:trHeight w:val="27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86BF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Field of view (FOV) (mm)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30D0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35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9D30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350</w:t>
            </w:r>
          </w:p>
        </w:tc>
      </w:tr>
      <w:tr w:rsidR="002F5CBE" w:rsidRPr="002F5CBE" w14:paraId="09F9A697" w14:textId="77777777" w:rsidTr="00DC67DA">
        <w:trPr>
          <w:trHeight w:val="27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296E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otation time (s)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2E10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0084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28</w:t>
            </w:r>
          </w:p>
        </w:tc>
      </w:tr>
      <w:tr w:rsidR="002F5CBE" w:rsidRPr="002F5CBE" w14:paraId="044FEA0C" w14:textId="77777777" w:rsidTr="00DC67DA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8B224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Slice thickness (mm)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6ED44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1.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9098B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1.5</w:t>
            </w:r>
          </w:p>
        </w:tc>
      </w:tr>
    </w:tbl>
    <w:p w14:paraId="08D28BF4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104FCEF5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60C35323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40594027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3AFEFB39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62F8987D" w14:textId="065C2691" w:rsid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184045BF" w14:textId="74C06548" w:rsidR="006C66CD" w:rsidRDefault="006C66CD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13FA8481" w14:textId="0CB9FA65" w:rsidR="006C66CD" w:rsidRDefault="006C66CD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55C7AAA4" w14:textId="67EA2706" w:rsidR="006C66CD" w:rsidRDefault="006C66CD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1CE7FC08" w14:textId="0ABC7323" w:rsidR="006C66CD" w:rsidRDefault="006C66CD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7A99A9FA" w14:textId="741AD8B9" w:rsidR="006C66CD" w:rsidRDefault="006C66CD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44F9299E" w14:textId="25BE6858" w:rsidR="006C66CD" w:rsidRDefault="006C66CD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14B5B88F" w14:textId="1A760F75" w:rsidR="006C66CD" w:rsidRDefault="006C66CD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3E3BB640" w14:textId="13CB7850" w:rsidR="006C66CD" w:rsidRDefault="006C66CD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77C0D364" w14:textId="77777777" w:rsidR="006C66CD" w:rsidRPr="002F5CBE" w:rsidRDefault="006C66CD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75FEEAFE" w14:textId="535934CE" w:rsid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  <w:r w:rsidRPr="002F5CBE">
        <w:rPr>
          <w:rFonts w:eastAsia="等线" w:cs="Times New Roman"/>
          <w:b/>
          <w:bCs/>
          <w:kern w:val="2"/>
          <w:sz w:val="21"/>
          <w:lang w:eastAsia="zh-CN"/>
        </w:rPr>
        <w:lastRenderedPageBreak/>
        <w:t>TableS2</w:t>
      </w:r>
      <w:r w:rsidRPr="002F5CBE">
        <w:rPr>
          <w:rFonts w:eastAsia="等线" w:cs="Times New Roman"/>
          <w:kern w:val="2"/>
          <w:sz w:val="21"/>
          <w:lang w:eastAsia="zh-CN"/>
        </w:rPr>
        <w:t>. Demographics and clinical characteristics in the training and validation cohorts.</w:t>
      </w:r>
    </w:p>
    <w:p w14:paraId="204BAC57" w14:textId="77777777" w:rsidR="00E328F1" w:rsidRPr="002F5CBE" w:rsidRDefault="00E328F1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tbl>
      <w:tblPr>
        <w:tblW w:w="8360" w:type="dxa"/>
        <w:tblLook w:val="04A0" w:firstRow="1" w:lastRow="0" w:firstColumn="1" w:lastColumn="0" w:noHBand="0" w:noVBand="1"/>
      </w:tblPr>
      <w:tblGrid>
        <w:gridCol w:w="2020"/>
        <w:gridCol w:w="1940"/>
        <w:gridCol w:w="2140"/>
        <w:gridCol w:w="1169"/>
        <w:gridCol w:w="1249"/>
      </w:tblGrid>
      <w:tr w:rsidR="00E328F1" w:rsidRPr="00E328F1" w14:paraId="37BD4782" w14:textId="77777777" w:rsidTr="00E328F1">
        <w:trPr>
          <w:trHeight w:val="285"/>
        </w:trPr>
        <w:tc>
          <w:tcPr>
            <w:tcW w:w="2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6BC1A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B1135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Entire cohort</w:t>
            </w:r>
            <w:r w:rsidRPr="00E328F1">
              <w:rPr>
                <w:rFonts w:ascii="宋体" w:eastAsia="宋体" w:hAnsi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（</w:t>
            </w:r>
            <w:r w:rsidRPr="00E328F1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N=689)</w:t>
            </w:r>
          </w:p>
        </w:tc>
        <w:tc>
          <w:tcPr>
            <w:tcW w:w="2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FD6F9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Training cohort</w:t>
            </w:r>
            <w:r w:rsidRPr="00E328F1">
              <w:rPr>
                <w:rFonts w:ascii="宋体" w:eastAsia="宋体" w:hAnsi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（</w:t>
            </w:r>
            <w:r w:rsidRPr="00E328F1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N=281)</w:t>
            </w:r>
          </w:p>
        </w:tc>
        <w:tc>
          <w:tcPr>
            <w:tcW w:w="22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03527" w14:textId="77777777" w:rsid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Validation cohort</w:t>
            </w:r>
          </w:p>
          <w:p w14:paraId="2716FB8E" w14:textId="121F467F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(N=408)</w:t>
            </w:r>
          </w:p>
        </w:tc>
      </w:tr>
      <w:tr w:rsidR="00E328F1" w:rsidRPr="00E328F1" w14:paraId="633CC0EA" w14:textId="77777777" w:rsidTr="00E328F1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6D26A8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Centr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70F278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Total(N=689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12ADC0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NJMU(N=28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A07585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NCI(N=22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C92FD5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328F1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KiTS</w:t>
            </w:r>
            <w:proofErr w:type="spellEnd"/>
            <w:r w:rsidRPr="00E328F1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(N=183)</w:t>
            </w:r>
          </w:p>
        </w:tc>
      </w:tr>
      <w:tr w:rsidR="00E328F1" w:rsidRPr="00E328F1" w14:paraId="3B5435C1" w14:textId="77777777" w:rsidTr="00E328F1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B63D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ge (n, 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04D9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C5A3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B8A8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F8F3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1BFE1819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FEC9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6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3E68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0(24.67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105F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9(11.47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D844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1(5.95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74AF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0(7.26%)</w:t>
            </w:r>
          </w:p>
        </w:tc>
      </w:tr>
      <w:tr w:rsidR="00E328F1" w:rsidRPr="00E328F1" w14:paraId="4229213D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253C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gt;=6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6ACD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19(75.33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2BFD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(29.32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69DF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4(26.71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4523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3(19.30%)</w:t>
            </w:r>
          </w:p>
        </w:tc>
      </w:tr>
      <w:tr w:rsidR="00E328F1" w:rsidRPr="00E328F1" w14:paraId="47047940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039E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91CD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314E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29EC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F923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3616D141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554F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6F00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57(66.33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086D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9(28.88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04A1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6(21.19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75D3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2(16.26%)</w:t>
            </w:r>
          </w:p>
        </w:tc>
      </w:tr>
      <w:tr w:rsidR="00E328F1" w:rsidRPr="00E328F1" w14:paraId="76BC7258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8DE5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5785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2(33.67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4E2C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2(11.9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EB6A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9(11.47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1E0C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1(10.30%)</w:t>
            </w:r>
          </w:p>
        </w:tc>
      </w:tr>
      <w:tr w:rsidR="00E328F1" w:rsidRPr="00E328F1" w14:paraId="04935A18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9ED2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MI level (n, 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AAA4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32F0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0777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37D2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580B3B30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064A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MI</w:t>
            </w:r>
            <w:r w:rsidRPr="00E328F1">
              <w:rPr>
                <w:rFonts w:ascii="宋体" w:eastAsia="宋体" w:hAnsi="宋体" w:cs="Times New Roman" w:hint="eastAsia"/>
                <w:color w:val="000000"/>
                <w:sz w:val="18"/>
                <w:szCs w:val="18"/>
                <w:lang w:eastAsia="zh-CN"/>
              </w:rPr>
              <w:t>≤</w:t>
            </w: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07DE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6(29.77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B852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9(24.62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1879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(1.53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CF60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(3.63%)</w:t>
            </w:r>
          </w:p>
        </w:tc>
      </w:tr>
      <w:tr w:rsidR="00E328F1" w:rsidRPr="00E328F1" w14:paraId="5C172C4C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8BD0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MI&gt;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74AA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68(70.23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9040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2(29.01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AFB4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2(9.92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7F07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4(31.30%)</w:t>
            </w:r>
          </w:p>
        </w:tc>
      </w:tr>
      <w:tr w:rsidR="00E328F1" w:rsidRPr="00E328F1" w14:paraId="4B7482C4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4A03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urgery typ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05DE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F900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7D4C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8FAC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1D64631C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6568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oboti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1634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6(18.29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B769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(7.83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0DFD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6A65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4(56.83%)</w:t>
            </w:r>
          </w:p>
        </w:tc>
      </w:tr>
      <w:tr w:rsidR="00E328F1" w:rsidRPr="00E328F1" w14:paraId="59E1A34B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E86A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aparoscopi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E9AD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0(37.74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4A0B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4(83.27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6AAD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6828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(14.21%)</w:t>
            </w:r>
          </w:p>
        </w:tc>
      </w:tr>
      <w:tr w:rsidR="00E328F1" w:rsidRPr="00E328F1" w14:paraId="0AB2E75E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4924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ope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BC33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8(11.32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CD5C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(8.9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44A5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6274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3(28.96%)</w:t>
            </w:r>
          </w:p>
        </w:tc>
      </w:tr>
      <w:tr w:rsidR="00E328F1" w:rsidRPr="00E328F1" w14:paraId="07C14480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B1EE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urgical approac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B474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9A6F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7B6E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DC09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39F45F0E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A650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nsperitone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0D4D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1(24.82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0C54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(7.83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C5B0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BC3E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9(81.42%)</w:t>
            </w:r>
          </w:p>
        </w:tc>
      </w:tr>
      <w:tr w:rsidR="00E328F1" w:rsidRPr="00E328F1" w14:paraId="517717D0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6F54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troperitone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E226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93(42.53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B6BA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9(92.17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DF34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9B72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4(18.58%)</w:t>
            </w:r>
          </w:p>
        </w:tc>
      </w:tr>
      <w:tr w:rsidR="00E328F1" w:rsidRPr="00E328F1" w14:paraId="023CDD5C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77A1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umor subtypes (n, 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3900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82D9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B478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402E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7709D7EE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D22F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lear cell R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4504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4(81.86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A99B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9(31.79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8296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(29.32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A82E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3(20.75%)</w:t>
            </w:r>
          </w:p>
        </w:tc>
      </w:tr>
      <w:tr w:rsidR="00E328F1" w:rsidRPr="00E328F1" w14:paraId="1A331A00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C2F7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apillary R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6129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(10.01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3D27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1(4.5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0A84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(2.47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1B7C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(3.05%)</w:t>
            </w:r>
          </w:p>
        </w:tc>
      </w:tr>
      <w:tr w:rsidR="00E328F1" w:rsidRPr="00E328F1" w14:paraId="43E5CF69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2896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hromophobe R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D5A1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(8.13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3616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1(4.5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D776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(0.87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B23E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(2.76%)</w:t>
            </w:r>
          </w:p>
        </w:tc>
      </w:tr>
      <w:tr w:rsidR="00E328F1" w:rsidRPr="00E328F1" w14:paraId="1263417E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D5A5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Overall Survival (months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075D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4E41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FACB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F5CB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2349C28B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42F6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ean±S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9615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1.74±26.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7EBF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3.78±23.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1410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4.43±23.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B03C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2.24±25.44</w:t>
            </w:r>
          </w:p>
        </w:tc>
      </w:tr>
      <w:tr w:rsidR="00E328F1" w:rsidRPr="00E328F1" w14:paraId="7A6ACC87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12AE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tatu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824A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2BFE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AAAE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B559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4F5E7196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55E5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liv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1FF7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84(84.76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FE40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1(36.43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CDF1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0(24.67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7794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3(23.66%)</w:t>
            </w:r>
          </w:p>
        </w:tc>
      </w:tr>
      <w:tr w:rsidR="00E328F1" w:rsidRPr="00E328F1" w14:paraId="2BE44072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550A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eat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60C3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5(15.24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E3B2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0(4.35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E8BF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5(7.98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D35B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(2.90%)</w:t>
            </w:r>
          </w:p>
        </w:tc>
      </w:tr>
      <w:tr w:rsidR="00E328F1" w:rsidRPr="00E328F1" w14:paraId="753E04F5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2EF3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aterality (n, 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22CE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FC7F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6ECD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8011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30F095CD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23B6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ef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EEEF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47(50.36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1D4B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9(21.63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9141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6(15.38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1746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2(13.35%)</w:t>
            </w:r>
          </w:p>
        </w:tc>
      </w:tr>
      <w:tr w:rsidR="00E328F1" w:rsidRPr="00E328F1" w14:paraId="75A3450F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9AE1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igh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63EC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42(49.64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1D14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2(19.16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5D46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9(17.27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0FDD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1(13.21%)</w:t>
            </w:r>
          </w:p>
        </w:tc>
      </w:tr>
      <w:tr w:rsidR="00E328F1" w:rsidRPr="00E328F1" w14:paraId="6786DEA4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3DFF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ocation (n, 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28B2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EBF7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1828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7D91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462BCA80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37E8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Uppe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A291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2(30.77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3BA4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9(12.92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C771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(10.16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EAC2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3(7.69%)</w:t>
            </w:r>
          </w:p>
        </w:tc>
      </w:tr>
      <w:tr w:rsidR="00E328F1" w:rsidRPr="00E328F1" w14:paraId="43155453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68EB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nterpo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BFBC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90(42.09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6A43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8(15.67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5372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3(16.4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24B6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(10.01%)</w:t>
            </w:r>
          </w:p>
        </w:tc>
      </w:tr>
      <w:tr w:rsidR="00E328F1" w:rsidRPr="00E328F1" w14:paraId="28CFB0CE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D7E2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owe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C9E0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7(27.14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68E0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(12.19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0C54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2(6.1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B9C6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1(8.85%)</w:t>
            </w:r>
          </w:p>
        </w:tc>
      </w:tr>
      <w:tr w:rsidR="00E328F1" w:rsidRPr="00E328F1" w14:paraId="026D80F2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9A70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adiological diamete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9F18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1E7A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2874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C6D5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1F5F8F53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73CB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ean±S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0F35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25±2.9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5AA4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92±2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1F1F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02±3.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9E10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82±3.05</w:t>
            </w:r>
          </w:p>
        </w:tc>
      </w:tr>
      <w:tr w:rsidR="00E328F1" w:rsidRPr="00E328F1" w14:paraId="505D3786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2FE1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athological diamete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A495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9370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0914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127D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30D2478A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0206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ean±S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5AB3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61±2.8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598D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31±2.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2581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79±2.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90F1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78±3.19</w:t>
            </w:r>
          </w:p>
        </w:tc>
      </w:tr>
      <w:tr w:rsidR="00E328F1" w:rsidRPr="00E328F1" w14:paraId="64079519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58BF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-CSHA Score/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422B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60F6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823A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C222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04918046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DEF0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ean±S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6485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192A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8±0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0161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A4A7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2±0.06</w:t>
            </w:r>
          </w:p>
        </w:tc>
      </w:tr>
      <w:tr w:rsidR="00E328F1" w:rsidRPr="00E328F1" w14:paraId="67F4E143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BC98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WHO/</w:t>
            </w:r>
            <w:proofErr w:type="gramStart"/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SUP  (</w:t>
            </w:r>
            <w:proofErr w:type="gramEnd"/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, 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F1C7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41F9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CFC3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51AC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3CECB0D0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C6DF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2956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8(12.50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974B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1(6.68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E3ED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C01B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(5.82%)</w:t>
            </w:r>
          </w:p>
        </w:tc>
      </w:tr>
      <w:tr w:rsidR="00E328F1" w:rsidRPr="00E328F1" w14:paraId="5FD7EC78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EFB5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lastRenderedPageBreak/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CBEB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9(57.97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D60E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0(36.64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AF35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28BE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9(21.34%)</w:t>
            </w:r>
          </w:p>
        </w:tc>
      </w:tr>
      <w:tr w:rsidR="00E328F1" w:rsidRPr="00E328F1" w14:paraId="4E034216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A3B6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8171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1(23.92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9D7F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8(14.66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FBFC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CD49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3(9.27%)</w:t>
            </w:r>
          </w:p>
        </w:tc>
      </w:tr>
      <w:tr w:rsidR="00E328F1" w:rsidRPr="00E328F1" w14:paraId="134A999B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144A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53F8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(5.60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18F4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(2.59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0388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6FC4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(3.02%)</w:t>
            </w:r>
          </w:p>
        </w:tc>
      </w:tr>
      <w:tr w:rsidR="00E328F1" w:rsidRPr="00E328F1" w14:paraId="2B468147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9C43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SIG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7EB9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4484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5678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FD42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243C1546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5264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ean±S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98C0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29±2.6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D019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04±2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1A76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F05F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67±2.69</w:t>
            </w:r>
          </w:p>
        </w:tc>
      </w:tr>
      <w:tr w:rsidR="00E328F1" w:rsidRPr="00E328F1" w14:paraId="098961DE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F114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SIGN Leve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4D27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B68B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E97B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FE9C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569305DD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4827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gh Ris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FD73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2(17.67%</w:t>
            </w:r>
            <w:r w:rsidRPr="00E328F1">
              <w:rPr>
                <w:rFonts w:ascii="宋体" w:eastAsia="宋体" w:hAnsi="宋体" w:cs="Times New Roman" w:hint="eastAsia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F33A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1(18.15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D8BA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3D8D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1(16.94%)</w:t>
            </w:r>
          </w:p>
        </w:tc>
      </w:tr>
      <w:tr w:rsidR="00E328F1" w:rsidRPr="00E328F1" w14:paraId="68240F8F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DF9A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ntermediate Ris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FB81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6(16.38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2E33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0(10.68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260F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C486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6(25.14%)</w:t>
            </w:r>
          </w:p>
        </w:tc>
      </w:tr>
      <w:tr w:rsidR="00E328F1" w:rsidRPr="00E328F1" w14:paraId="7AFD9027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DAB5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ow Ris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31F7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06(65.95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8CE7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0(71.17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27ED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76CD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6(57.92%)</w:t>
            </w:r>
          </w:p>
        </w:tc>
      </w:tr>
      <w:tr w:rsidR="00E328F1" w:rsidRPr="00E328F1" w14:paraId="010A932B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27C5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ecro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974A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F34A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05AC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5C45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03995DF3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92C5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413F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62(78.02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DD46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0(47.41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9E49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1C2B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2(30.60%)</w:t>
            </w:r>
          </w:p>
        </w:tc>
      </w:tr>
      <w:tr w:rsidR="00E328F1" w:rsidRPr="00E328F1" w14:paraId="62F0C93B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F793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9EC1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2(21.98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13DD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1(13.15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DADB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C7AB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1(8.84%)</w:t>
            </w:r>
          </w:p>
        </w:tc>
      </w:tr>
      <w:tr w:rsidR="00E328F1" w:rsidRPr="00E328F1" w14:paraId="38CAED13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BBAB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rgi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63CB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1FF6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0990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DA6A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1B6F4635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C033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moot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5D9C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65(52.98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17E4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6(31.35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672A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4(10.74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67DC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5(10.89%)</w:t>
            </w:r>
          </w:p>
        </w:tc>
      </w:tr>
      <w:tr w:rsidR="00E328F1" w:rsidRPr="00E328F1" w14:paraId="057CA0EC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1D39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o Smoot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CF7F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24(47.02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3964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5(9.43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8DB7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1(21.92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7DE5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8(15.67%)</w:t>
            </w:r>
          </w:p>
        </w:tc>
      </w:tr>
      <w:tr w:rsidR="00E328F1" w:rsidRPr="00E328F1" w14:paraId="675D17BE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3256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rowth Patter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D459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42A1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14B2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D452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6CE0E66C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B893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ndogenou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D677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(10.01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5ED6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(4.06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F5C8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(1.16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E2C8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3(4.79%)</w:t>
            </w:r>
          </w:p>
        </w:tc>
      </w:tr>
      <w:tr w:rsidR="00E328F1" w:rsidRPr="00E328F1" w14:paraId="34FC5B82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C04A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7E85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20(89.99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9188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3(36.72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C063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7(31.49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4F5B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0(21.77%)</w:t>
            </w:r>
          </w:p>
        </w:tc>
      </w:tr>
      <w:tr w:rsidR="00E328F1" w:rsidRPr="00E328F1" w14:paraId="036FB296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5108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NM Sta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92B3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9AFF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E46D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27DA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3D7D5E94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D68B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793A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17(60.52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5ABF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3(28.01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1F77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7(16.98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D60D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7(15.53%)</w:t>
            </w:r>
          </w:p>
        </w:tc>
      </w:tr>
      <w:tr w:rsidR="00E328F1" w:rsidRPr="00E328F1" w14:paraId="31E60CA5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33E7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I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DA1F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7(6.82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8965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(2.03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88A9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(2.76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923D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(2.03%)</w:t>
            </w:r>
          </w:p>
        </w:tc>
      </w:tr>
      <w:tr w:rsidR="00E328F1" w:rsidRPr="00E328F1" w14:paraId="68D059D2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F1A7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II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7A19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3(22.21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D02B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8(8.42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FF94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8(8.42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9133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7(5.37%)</w:t>
            </w:r>
          </w:p>
        </w:tc>
      </w:tr>
      <w:tr w:rsidR="00E328F1" w:rsidRPr="00E328F1" w14:paraId="59E1472B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B6B7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V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53C3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(10.45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2C0B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(2.32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716B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1(4.5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0463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(3.63%)</w:t>
            </w:r>
          </w:p>
        </w:tc>
      </w:tr>
      <w:tr w:rsidR="00E328F1" w:rsidRPr="00E328F1" w14:paraId="5895732D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2A8B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athological T sta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DBE2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2839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D240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95EE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5679E1A7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5A2A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EEC7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42(64.15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02F5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3(28.01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79D2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1(17.56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6134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8(18.58%)</w:t>
            </w:r>
          </w:p>
        </w:tc>
      </w:tr>
      <w:tr w:rsidR="00E328F1" w:rsidRPr="00E328F1" w14:paraId="7434435A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B4BD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6DCE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1(7.402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6C0E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(5.338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FDFF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(11.56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0039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(5.464%)</w:t>
            </w:r>
          </w:p>
        </w:tc>
      </w:tr>
      <w:tr w:rsidR="00E328F1" w:rsidRPr="00E328F1" w14:paraId="6D16ECDC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B9D3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9D4F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4(25.25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A861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8(20.64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726D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3(32.44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6344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3(23.50%)</w:t>
            </w:r>
          </w:p>
        </w:tc>
      </w:tr>
      <w:tr w:rsidR="00E328F1" w:rsidRPr="00E328F1" w14:paraId="4FCC7E03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B25E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745F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(2.03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5181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(1.02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9868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(0.73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9FC1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(0.29%)</w:t>
            </w:r>
          </w:p>
        </w:tc>
      </w:tr>
      <w:tr w:rsidR="00E328F1" w:rsidRPr="00E328F1" w14:paraId="0E4D61BB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1D31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D46B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(1.16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CAD7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(1.16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55E6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3073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E328F1" w:rsidRPr="00E328F1" w14:paraId="1537EAB1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EE04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athological N sta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FA4D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3691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FCF0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8019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60BA7014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5734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2F22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14(60.09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0740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4(39.77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06F4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5(9.43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9D46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5(10.89%)</w:t>
            </w:r>
          </w:p>
        </w:tc>
      </w:tr>
      <w:tr w:rsidR="00E328F1" w:rsidRPr="00E328F1" w14:paraId="6C784976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8D73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5AFA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(2.90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1FBC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(0.87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2CF7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(1.16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C603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(0.87%)</w:t>
            </w:r>
          </w:p>
        </w:tc>
      </w:tr>
      <w:tr w:rsidR="00E328F1" w:rsidRPr="00E328F1" w14:paraId="5B5E9B3B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350B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C687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5(37.01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1996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(0.15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62BD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2(22.06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BEEE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2(14.80%)</w:t>
            </w:r>
          </w:p>
        </w:tc>
      </w:tr>
      <w:tr w:rsidR="00E328F1" w:rsidRPr="00E328F1" w14:paraId="0F2BBF53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207E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athological M sta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577D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4ED1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A428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72AA" w14:textId="77777777" w:rsidR="00E328F1" w:rsidRPr="00E328F1" w:rsidRDefault="00E328F1" w:rsidP="00E328F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2C7F1FBE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8548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E27C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96(71.99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AC41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2(39.48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0119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5(21.04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DA7F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9(11.47%)</w:t>
            </w:r>
          </w:p>
        </w:tc>
      </w:tr>
      <w:tr w:rsidR="00E328F1" w:rsidRPr="00E328F1" w14:paraId="5C856C34" w14:textId="77777777" w:rsidTr="00E328F1">
        <w:trPr>
          <w:trHeight w:val="27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7B31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BF00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8(6.97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1F52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(1.31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48BD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(3.34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2AC3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(2.32%)</w:t>
            </w:r>
          </w:p>
        </w:tc>
      </w:tr>
      <w:tr w:rsidR="00E328F1" w:rsidRPr="00E328F1" w14:paraId="277F5DBD" w14:textId="77777777" w:rsidTr="00E328F1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50047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X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86129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5(21.04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432AB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89C9E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(8.27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D32B6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8(12.77%)</w:t>
            </w:r>
          </w:p>
        </w:tc>
      </w:tr>
    </w:tbl>
    <w:p w14:paraId="4F8A0E94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71545D3F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4C8A29E7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6B767209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3A01AB6C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3291E1C3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218EBDD0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  <w:r w:rsidRPr="002F5CBE">
        <w:rPr>
          <w:rFonts w:eastAsia="等线" w:cs="Times New Roman"/>
          <w:b/>
          <w:bCs/>
          <w:kern w:val="2"/>
          <w:sz w:val="21"/>
          <w:lang w:eastAsia="zh-CN"/>
        </w:rPr>
        <w:lastRenderedPageBreak/>
        <w:t>TableS3</w:t>
      </w:r>
      <w:r w:rsidRPr="002F5CBE">
        <w:rPr>
          <w:rFonts w:eastAsia="等线" w:cs="Times New Roman"/>
          <w:kern w:val="2"/>
          <w:sz w:val="21"/>
          <w:lang w:eastAsia="zh-CN"/>
        </w:rPr>
        <w:t xml:space="preserve">. The top five percent of the 851variables, 43 </w:t>
      </w:r>
      <w:bookmarkStart w:id="0" w:name="_Hlk112770608"/>
      <w:r w:rsidRPr="002F5CBE">
        <w:rPr>
          <w:rFonts w:eastAsia="等线" w:cs="Times New Roman"/>
          <w:kern w:val="2"/>
          <w:sz w:val="21"/>
          <w:lang w:eastAsia="zh-CN"/>
        </w:rPr>
        <w:t>radiomics features</w:t>
      </w:r>
      <w:bookmarkEnd w:id="0"/>
      <w:r w:rsidRPr="002F5CBE">
        <w:rPr>
          <w:rFonts w:eastAsia="等线" w:cs="Times New Roman"/>
          <w:kern w:val="2"/>
          <w:sz w:val="21"/>
          <w:lang w:eastAsia="zh-CN"/>
        </w:rPr>
        <w:t xml:space="preserve"> importance score from random forest models.</w:t>
      </w:r>
    </w:p>
    <w:tbl>
      <w:tblPr>
        <w:tblW w:w="7371" w:type="dxa"/>
        <w:tblLook w:val="04A0" w:firstRow="1" w:lastRow="0" w:firstColumn="1" w:lastColumn="0" w:noHBand="0" w:noVBand="1"/>
      </w:tblPr>
      <w:tblGrid>
        <w:gridCol w:w="5556"/>
        <w:gridCol w:w="1815"/>
      </w:tblGrid>
      <w:tr w:rsidR="002F5CBE" w:rsidRPr="002F5CBE" w14:paraId="120881C1" w14:textId="77777777" w:rsidTr="00DC67DA">
        <w:trPr>
          <w:trHeight w:val="293"/>
        </w:trPr>
        <w:tc>
          <w:tcPr>
            <w:tcW w:w="55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486B9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Variable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16B92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Importance Score</w:t>
            </w:r>
          </w:p>
        </w:tc>
      </w:tr>
      <w:tr w:rsidR="002F5CBE" w:rsidRPr="002F5CBE" w14:paraId="230623C8" w14:textId="77777777" w:rsidTr="00DC67DA">
        <w:trPr>
          <w:trHeight w:val="285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880D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HLH_glszm_SmallAreaEmphasis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4ABD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1.821439845</w:t>
            </w:r>
          </w:p>
        </w:tc>
      </w:tr>
      <w:tr w:rsidR="002F5CBE" w:rsidRPr="002F5CBE" w14:paraId="5CC87DAF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7172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HHL_glszm_SmallAreaLowGrayLevelEmphasis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E852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1.572590221</w:t>
            </w:r>
          </w:p>
        </w:tc>
      </w:tr>
      <w:tr w:rsidR="002F5CBE" w:rsidRPr="002F5CBE" w14:paraId="16B79E9D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91FF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HHH_glszm_SizeZoneNonUniformityNormalized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9AEE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1.525135705</w:t>
            </w:r>
          </w:p>
        </w:tc>
      </w:tr>
      <w:tr w:rsidR="002F5CBE" w:rsidRPr="002F5CBE" w14:paraId="28064032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B412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HHL_glszm_SmallAreaEmphasis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D182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1.503535922</w:t>
            </w:r>
          </w:p>
        </w:tc>
      </w:tr>
      <w:tr w:rsidR="002F5CBE" w:rsidRPr="002F5CBE" w14:paraId="6F78F8DC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7B15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HLH_glszm_SmallAreaLowGrayLevelEmphasis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A1F5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1.48808734</w:t>
            </w:r>
          </w:p>
        </w:tc>
      </w:tr>
      <w:tr w:rsidR="002F5CBE" w:rsidRPr="002F5CBE" w14:paraId="03F147CA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0D5B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LHH_glszm_GrayLevelNonUniformityNormalized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123C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1.47613343</w:t>
            </w:r>
          </w:p>
        </w:tc>
      </w:tr>
      <w:tr w:rsidR="002F5CBE" w:rsidRPr="002F5CBE" w14:paraId="29AC65D5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C881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LHH_glszm_SmallAreaEmphasis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D894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1.227468741</w:t>
            </w:r>
          </w:p>
        </w:tc>
      </w:tr>
      <w:tr w:rsidR="002F5CBE" w:rsidRPr="002F5CBE" w14:paraId="6C720BE0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5B78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LLH_glszm_SizeZoneNonUniformityNormalized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E22F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1.194126221</w:t>
            </w:r>
          </w:p>
        </w:tc>
      </w:tr>
      <w:tr w:rsidR="002F5CBE" w:rsidRPr="002F5CBE" w14:paraId="51011932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724E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original_shape_Elongation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03C2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1.192205789</w:t>
            </w:r>
          </w:p>
        </w:tc>
      </w:tr>
      <w:tr w:rsidR="002F5CBE" w:rsidRPr="002F5CBE" w14:paraId="6EDE7947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6669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HLL_ngtdm_Strength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9C6B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994708474</w:t>
            </w:r>
          </w:p>
        </w:tc>
      </w:tr>
      <w:tr w:rsidR="002F5CBE" w:rsidRPr="002F5CBE" w14:paraId="58C49B2A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92C6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LHL_ngtdm_Strength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AB0C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896506944</w:t>
            </w:r>
          </w:p>
        </w:tc>
      </w:tr>
      <w:tr w:rsidR="002F5CBE" w:rsidRPr="002F5CBE" w14:paraId="7EE22BD7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6FC1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original_shape_Sphericity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FC41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841123142</w:t>
            </w:r>
          </w:p>
        </w:tc>
      </w:tr>
      <w:tr w:rsidR="002F5CBE" w:rsidRPr="002F5CBE" w14:paraId="164F6352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DC54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HHH_glcm_Imc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5ADB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832088179</w:t>
            </w:r>
          </w:p>
        </w:tc>
      </w:tr>
      <w:tr w:rsidR="002F5CBE" w:rsidRPr="002F5CBE" w14:paraId="0E507E9D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F982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HHH_firstorder_Skewness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DD53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829568662</w:t>
            </w:r>
          </w:p>
        </w:tc>
      </w:tr>
      <w:tr w:rsidR="002F5CBE" w:rsidRPr="002F5CBE" w14:paraId="1EDB5369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0F1F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HHH_glszm_SmallAreaLowGrayLevelEmphasis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FA0C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822119973</w:t>
            </w:r>
          </w:p>
        </w:tc>
      </w:tr>
      <w:tr w:rsidR="002F5CBE" w:rsidRPr="002F5CBE" w14:paraId="0909990B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ADB2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LLL_firstorder_Maximum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7B9A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818689178</w:t>
            </w:r>
          </w:p>
        </w:tc>
      </w:tr>
      <w:tr w:rsidR="002F5CBE" w:rsidRPr="002F5CBE" w14:paraId="069DA964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E328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HLH_glcm_DifferenceVarianc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5D28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795567927</w:t>
            </w:r>
          </w:p>
        </w:tc>
      </w:tr>
      <w:tr w:rsidR="002F5CBE" w:rsidRPr="002F5CBE" w14:paraId="73862026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1D58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HHH_firstorder_Kurtosis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A5C4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77327278</w:t>
            </w:r>
          </w:p>
        </w:tc>
      </w:tr>
      <w:tr w:rsidR="002F5CBE" w:rsidRPr="002F5CBE" w14:paraId="60620ADD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4ABC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HLL_glcm_ClusterProminenc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1518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764165969</w:t>
            </w:r>
          </w:p>
        </w:tc>
      </w:tr>
      <w:tr w:rsidR="002F5CBE" w:rsidRPr="002F5CBE" w14:paraId="2BA7FDE0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B5A0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HHH_glcm_Imc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7FD5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759440354</w:t>
            </w:r>
          </w:p>
        </w:tc>
      </w:tr>
      <w:tr w:rsidR="002F5CBE" w:rsidRPr="002F5CBE" w14:paraId="1D2F0F4C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38A3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HHL_ngtdm_Coarseness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C33E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755762221</w:t>
            </w:r>
          </w:p>
        </w:tc>
      </w:tr>
      <w:tr w:rsidR="002F5CBE" w:rsidRPr="002F5CBE" w14:paraId="136B225B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8E0F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LLL_ngtdm_Strength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98CF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753076056</w:t>
            </w:r>
          </w:p>
        </w:tc>
      </w:tr>
      <w:tr w:rsidR="002F5CBE" w:rsidRPr="002F5CBE" w14:paraId="4885CD6A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B8C8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HLH_ngtdm_Coarseness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7B38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741287103</w:t>
            </w:r>
          </w:p>
        </w:tc>
      </w:tr>
      <w:tr w:rsidR="002F5CBE" w:rsidRPr="002F5CBE" w14:paraId="1D6FBF8C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2C94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LHH_glszm_SmallAreaLowGrayLevelEmphasis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1822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718897427</w:t>
            </w:r>
          </w:p>
        </w:tc>
      </w:tr>
      <w:tr w:rsidR="002F5CBE" w:rsidRPr="002F5CBE" w14:paraId="64AA2058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269D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HHH_glcm_MCC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3D30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706852476</w:t>
            </w:r>
          </w:p>
        </w:tc>
      </w:tr>
      <w:tr w:rsidR="002F5CBE" w:rsidRPr="002F5CBE" w14:paraId="43916320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BBDD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LLL_firstorder_Kurtosis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FCB4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705538862</w:t>
            </w:r>
          </w:p>
        </w:tc>
      </w:tr>
      <w:tr w:rsidR="002F5CBE" w:rsidRPr="002F5CBE" w14:paraId="278B7A4C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A562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original_glszm_SmallAreaHighGrayLevelEmphasis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6383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702265588</w:t>
            </w:r>
          </w:p>
        </w:tc>
      </w:tr>
      <w:tr w:rsidR="002F5CBE" w:rsidRPr="002F5CBE" w14:paraId="60434D0A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8A0E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original_shape_Flatness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09C3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694956245</w:t>
            </w:r>
          </w:p>
        </w:tc>
      </w:tr>
      <w:tr w:rsidR="002F5CBE" w:rsidRPr="002F5CBE" w14:paraId="6C136534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5240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LHH_ngtdm_Coarseness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1E04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680867618</w:t>
            </w:r>
          </w:p>
        </w:tc>
      </w:tr>
      <w:tr w:rsidR="002F5CBE" w:rsidRPr="002F5CBE" w14:paraId="398A422D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6F5B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HLH_glcm_Correlation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CC74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677582293</w:t>
            </w:r>
          </w:p>
        </w:tc>
      </w:tr>
      <w:tr w:rsidR="002F5CBE" w:rsidRPr="002F5CBE" w14:paraId="12BEE080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8F7E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HHL_ngtdm_Strength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91C4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674608401</w:t>
            </w:r>
          </w:p>
        </w:tc>
      </w:tr>
      <w:tr w:rsidR="002F5CBE" w:rsidRPr="002F5CBE" w14:paraId="02A222D0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4F3D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HHL_glszm_LowGrayLevelZoneEmphasis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AE99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671853248</w:t>
            </w:r>
          </w:p>
        </w:tc>
      </w:tr>
      <w:tr w:rsidR="002F5CBE" w:rsidRPr="002F5CBE" w14:paraId="2BA4CEAD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4986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HLL_ngtdm_Coarseness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69DC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671252764</w:t>
            </w:r>
          </w:p>
        </w:tc>
      </w:tr>
      <w:tr w:rsidR="002F5CBE" w:rsidRPr="002F5CBE" w14:paraId="336BC914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8DB3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original_firstorder_Maximum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F779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666776049</w:t>
            </w:r>
          </w:p>
        </w:tc>
      </w:tr>
      <w:tr w:rsidR="002F5CBE" w:rsidRPr="002F5CBE" w14:paraId="5CF79F0F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E23A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LLL_firstorder_Skewness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9C5E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662065149</w:t>
            </w:r>
          </w:p>
        </w:tc>
      </w:tr>
      <w:tr w:rsidR="002F5CBE" w:rsidRPr="002F5CBE" w14:paraId="0DA0C7DC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E548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original_firstorder_Skewness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C50A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655862462</w:t>
            </w:r>
          </w:p>
        </w:tc>
      </w:tr>
      <w:tr w:rsidR="002F5CBE" w:rsidRPr="002F5CBE" w14:paraId="4B829A5C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F160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original_ngtdm_Coarseness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E165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64965854</w:t>
            </w:r>
          </w:p>
        </w:tc>
      </w:tr>
      <w:tr w:rsidR="002F5CBE" w:rsidRPr="002F5CBE" w14:paraId="5FC2C6FB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9DE0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LHL_firstorder_Variance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8E25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643831831</w:t>
            </w:r>
          </w:p>
        </w:tc>
      </w:tr>
      <w:tr w:rsidR="002F5CBE" w:rsidRPr="002F5CBE" w14:paraId="0791B67B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6519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LLL_ngtdm_Coarseness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48B9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64177467</w:t>
            </w:r>
          </w:p>
        </w:tc>
      </w:tr>
      <w:tr w:rsidR="002F5CBE" w:rsidRPr="002F5CBE" w14:paraId="47DC2677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34EB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HHH_ngtdm_Coarseness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09F7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639802392</w:t>
            </w:r>
          </w:p>
        </w:tc>
      </w:tr>
      <w:tr w:rsidR="002F5CBE" w:rsidRPr="002F5CBE" w14:paraId="3A5242FF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85FC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HLH_ngtdm_Strength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FDD2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634071816</w:t>
            </w:r>
          </w:p>
        </w:tc>
      </w:tr>
      <w:tr w:rsidR="002F5CBE" w:rsidRPr="002F5CBE" w14:paraId="5A7A1089" w14:textId="77777777" w:rsidTr="00DC67DA">
        <w:trPr>
          <w:trHeight w:val="278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0516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HHH_glrlm_LongRunHighGrayLevelEmphasis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C54E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633443865</w:t>
            </w:r>
          </w:p>
        </w:tc>
      </w:tr>
      <w:tr w:rsidR="002F5CBE" w:rsidRPr="002F5CBE" w14:paraId="15A2B7F6" w14:textId="77777777" w:rsidTr="00DC67DA">
        <w:trPr>
          <w:trHeight w:val="285"/>
        </w:trPr>
        <w:tc>
          <w:tcPr>
            <w:tcW w:w="5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93CDA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avelet_HLH_glszm_SizeZoneNonUniformityNormalized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02BF3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630626824</w:t>
            </w:r>
          </w:p>
        </w:tc>
      </w:tr>
    </w:tbl>
    <w:p w14:paraId="7F59C467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b/>
          <w:bCs/>
          <w:kern w:val="2"/>
          <w:sz w:val="21"/>
          <w:lang w:eastAsia="zh-CN"/>
        </w:rPr>
      </w:pPr>
    </w:p>
    <w:p w14:paraId="31D0A665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  <w:r w:rsidRPr="002F5CBE">
        <w:rPr>
          <w:rFonts w:eastAsia="等线" w:cs="Times New Roman"/>
          <w:b/>
          <w:bCs/>
          <w:kern w:val="2"/>
          <w:sz w:val="21"/>
          <w:lang w:eastAsia="zh-CN"/>
        </w:rPr>
        <w:lastRenderedPageBreak/>
        <w:t>TableS4</w:t>
      </w:r>
      <w:r w:rsidRPr="002F5CBE">
        <w:rPr>
          <w:rFonts w:eastAsia="等线" w:cs="Times New Roman"/>
          <w:kern w:val="2"/>
          <w:sz w:val="21"/>
          <w:lang w:eastAsia="zh-CN"/>
        </w:rPr>
        <w:t>. Multivariate-COX regression coefficients for the 11 radiomics features selected by radiomics signature.</w:t>
      </w:r>
    </w:p>
    <w:p w14:paraId="2C8C37A6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5071"/>
        <w:gridCol w:w="1227"/>
        <w:gridCol w:w="2140"/>
        <w:gridCol w:w="918"/>
      </w:tblGrid>
      <w:tr w:rsidR="002F5CBE" w:rsidRPr="002F5CBE" w14:paraId="0DBEF87E" w14:textId="77777777" w:rsidTr="00DC67DA">
        <w:trPr>
          <w:trHeight w:val="293"/>
        </w:trPr>
        <w:tc>
          <w:tcPr>
            <w:tcW w:w="50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FB5AC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12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93D36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Coefficients</w:t>
            </w:r>
          </w:p>
        </w:tc>
        <w:tc>
          <w:tcPr>
            <w:tcW w:w="2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DFD28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HR (95%CI)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5DEBE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P value</w:t>
            </w:r>
          </w:p>
        </w:tc>
      </w:tr>
      <w:tr w:rsidR="002F5CBE" w:rsidRPr="002F5CBE" w14:paraId="2F2436F1" w14:textId="77777777" w:rsidTr="00DC67DA">
        <w:trPr>
          <w:trHeight w:val="285"/>
        </w:trPr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A89A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avelet_HHH_glcm_Imc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09F0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69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2EE7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722(0.7941,1.447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315A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491</w:t>
            </w:r>
          </w:p>
        </w:tc>
      </w:tr>
      <w:tr w:rsidR="002F5CBE" w:rsidRPr="002F5CBE" w14:paraId="3B7D279B" w14:textId="77777777" w:rsidTr="00DC67DA">
        <w:trPr>
          <w:trHeight w:val="278"/>
        </w:trPr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8EF3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avelet_HHH_glrlm_LongRunHighGrayLevelEmphasi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BA1F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19CC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95(0.7309,1.354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551D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749</w:t>
            </w:r>
          </w:p>
        </w:tc>
      </w:tr>
      <w:tr w:rsidR="002F5CBE" w:rsidRPr="002F5CBE" w14:paraId="317BF59F" w14:textId="77777777" w:rsidTr="00DC67DA">
        <w:trPr>
          <w:trHeight w:val="278"/>
        </w:trPr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38A1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avelet_HHH_glszm_SizeZoneNonUniformityNormalized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51BB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159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3339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527(0.703,1.034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E5B4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056</w:t>
            </w:r>
          </w:p>
        </w:tc>
      </w:tr>
      <w:tr w:rsidR="002F5CBE" w:rsidRPr="002F5CBE" w14:paraId="520910CD" w14:textId="77777777" w:rsidTr="00DC67DA">
        <w:trPr>
          <w:trHeight w:val="278"/>
        </w:trPr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9652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avelet_HHH_ngtdm_Coarsenes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C586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1.23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515C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918(0.1044,0.815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32A8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188</w:t>
            </w:r>
          </w:p>
        </w:tc>
      </w:tr>
      <w:tr w:rsidR="002F5CBE" w:rsidRPr="002F5CBE" w14:paraId="5B5C1B7F" w14:textId="77777777" w:rsidTr="00DC67DA">
        <w:trPr>
          <w:trHeight w:val="278"/>
        </w:trPr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6409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avelet_HLH_glcm_DifferenceVariance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85C2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209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512C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112(0.4876,1.349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DBD4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204</w:t>
            </w:r>
          </w:p>
        </w:tc>
      </w:tr>
      <w:tr w:rsidR="002F5CBE" w:rsidRPr="002F5CBE" w14:paraId="1F5B34AD" w14:textId="77777777" w:rsidTr="00DC67DA">
        <w:trPr>
          <w:trHeight w:val="278"/>
        </w:trPr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BBEA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avelet_HLH_glszm_SmallAreaLowGrayLevelEmphasi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E59D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09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7734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12(0.7304,1.138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BE17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159</w:t>
            </w:r>
          </w:p>
        </w:tc>
      </w:tr>
      <w:tr w:rsidR="002F5CBE" w:rsidRPr="002F5CBE" w14:paraId="17E28BE6" w14:textId="77777777" w:rsidTr="00DC67DA">
        <w:trPr>
          <w:trHeight w:val="278"/>
        </w:trPr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8CCB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avelet_LHH_glszm_GrayLevelNonUniformityNormalized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0735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2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76B0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3794(1.0566,1.800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1048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181</w:t>
            </w:r>
          </w:p>
        </w:tc>
      </w:tr>
      <w:tr w:rsidR="002F5CBE" w:rsidRPr="002F5CBE" w14:paraId="14EFFB3D" w14:textId="77777777" w:rsidTr="00DC67DA">
        <w:trPr>
          <w:trHeight w:val="278"/>
        </w:trPr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C60D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avelet_LHH_glszm_SmallAreaEmphasi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D636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18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A843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263(0.89,1.425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F997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223</w:t>
            </w:r>
          </w:p>
        </w:tc>
      </w:tr>
      <w:tr w:rsidR="002F5CBE" w:rsidRPr="002F5CBE" w14:paraId="1E03D463" w14:textId="77777777" w:rsidTr="00DC67DA">
        <w:trPr>
          <w:trHeight w:val="278"/>
        </w:trPr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FD6B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avelet_LHL_firstorder_Variance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DCCC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8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394E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844(0.8451,1.391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2BD8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242</w:t>
            </w:r>
          </w:p>
        </w:tc>
      </w:tr>
      <w:tr w:rsidR="002F5CBE" w:rsidRPr="002F5CBE" w14:paraId="58261BCA" w14:textId="77777777" w:rsidTr="00DC67DA">
        <w:trPr>
          <w:trHeight w:val="278"/>
        </w:trPr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A86B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avelet_LHL_ngtdm_Strength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CB2B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118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F03D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879(0.548,1.438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0FCE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29</w:t>
            </w:r>
          </w:p>
        </w:tc>
      </w:tr>
      <w:tr w:rsidR="002F5CBE" w:rsidRPr="002F5CBE" w14:paraId="28AC0800" w14:textId="77777777" w:rsidTr="00DC67DA">
        <w:trPr>
          <w:trHeight w:val="285"/>
        </w:trPr>
        <w:tc>
          <w:tcPr>
            <w:tcW w:w="5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4F8F0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avelet_LLH_glszm_SizeZoneNonUniformityNormalized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EDFE2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16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FD2FE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3727(1.0347,1.8211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E37B5" w14:textId="77777777" w:rsidR="002F5CBE" w:rsidRPr="002F5CBE" w:rsidRDefault="002F5CBE" w:rsidP="002F5CB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28</w:t>
            </w:r>
          </w:p>
        </w:tc>
      </w:tr>
    </w:tbl>
    <w:p w14:paraId="6ABBBB8B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3F16B1A4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64A9BADD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5E72ABC4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7034653A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251C58E9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4B8B996B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45896F3E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447D8167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1DDA2B21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55B55B3E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297A3397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5019E812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0CE8C792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593CD506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0DC52EBC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609E96D2" w14:textId="764AD1E4" w:rsid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2F62FEDB" w14:textId="77777777" w:rsidR="00A83158" w:rsidRPr="002F5CBE" w:rsidRDefault="00A83158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6B7F1DCD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06A73B4F" w14:textId="2AF5A358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  <w:r w:rsidRPr="002F5CBE">
        <w:rPr>
          <w:rFonts w:eastAsia="等线" w:cs="Times New Roman"/>
          <w:b/>
          <w:bCs/>
          <w:kern w:val="2"/>
          <w:sz w:val="21"/>
          <w:lang w:eastAsia="zh-CN"/>
        </w:rPr>
        <w:lastRenderedPageBreak/>
        <w:t>TableS5</w:t>
      </w:r>
      <w:r w:rsidRPr="002F5CBE">
        <w:rPr>
          <w:rFonts w:eastAsia="等线" w:cs="Times New Roman"/>
          <w:kern w:val="2"/>
          <w:sz w:val="21"/>
          <w:lang w:eastAsia="zh-CN"/>
        </w:rPr>
        <w:t>. Multivariate and Univariable COX Analysis of Clinical prognostic factors in the training cohort.</w:t>
      </w:r>
    </w:p>
    <w:tbl>
      <w:tblPr>
        <w:tblW w:w="7760" w:type="dxa"/>
        <w:tblLook w:val="04A0" w:firstRow="1" w:lastRow="0" w:firstColumn="1" w:lastColumn="0" w:noHBand="0" w:noVBand="1"/>
      </w:tblPr>
      <w:tblGrid>
        <w:gridCol w:w="1740"/>
        <w:gridCol w:w="946"/>
        <w:gridCol w:w="1819"/>
        <w:gridCol w:w="723"/>
        <w:gridCol w:w="946"/>
        <w:gridCol w:w="1326"/>
        <w:gridCol w:w="723"/>
      </w:tblGrid>
      <w:tr w:rsidR="00E328F1" w:rsidRPr="00E328F1" w14:paraId="7861AC9F" w14:textId="77777777" w:rsidTr="00E328F1">
        <w:trPr>
          <w:trHeight w:val="293"/>
        </w:trPr>
        <w:tc>
          <w:tcPr>
            <w:tcW w:w="17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9B91B8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riable</w:t>
            </w:r>
          </w:p>
        </w:tc>
        <w:tc>
          <w:tcPr>
            <w:tcW w:w="328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229F1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Univariate analysis </w:t>
            </w:r>
          </w:p>
        </w:tc>
        <w:tc>
          <w:tcPr>
            <w:tcW w:w="274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FE42F" w14:textId="77777777" w:rsidR="00E328F1" w:rsidRPr="00E328F1" w:rsidRDefault="00E328F1" w:rsidP="00E328F1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Multivariable analysis </w:t>
            </w:r>
          </w:p>
        </w:tc>
      </w:tr>
      <w:tr w:rsidR="00E328F1" w:rsidRPr="00E328F1" w14:paraId="1185C90E" w14:textId="77777777" w:rsidTr="00E328F1">
        <w:trPr>
          <w:trHeight w:val="293"/>
        </w:trPr>
        <w:tc>
          <w:tcPr>
            <w:tcW w:w="17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284FE3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DA8AE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eta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D06A8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gramStart"/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R(</w:t>
            </w:r>
            <w:proofErr w:type="gramEnd"/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5%CI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54700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1C163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eta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4CC82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gramStart"/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R(</w:t>
            </w:r>
            <w:proofErr w:type="gramEnd"/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5%CI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64D06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 value</w:t>
            </w:r>
          </w:p>
        </w:tc>
      </w:tr>
      <w:tr w:rsidR="00E328F1" w:rsidRPr="00E328F1" w14:paraId="12A5714F" w14:textId="77777777" w:rsidTr="00E328F1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EAD0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0767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CC18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67BE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D89C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CACB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735D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0288C478" w14:textId="77777777" w:rsidTr="00E328F1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91DA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6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5434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1A0B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F8F5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8420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B783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E80A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5C60D962" w14:textId="77777777" w:rsidTr="00E328F1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D43C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gt;=6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D4D2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6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50A8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385 (1.358-4.19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2B1B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57C4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D372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26(1.28,4.01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7CB4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1</w:t>
            </w:r>
          </w:p>
        </w:tc>
      </w:tr>
      <w:tr w:rsidR="00E328F1" w:rsidRPr="00E328F1" w14:paraId="24C79B0A" w14:textId="77777777" w:rsidTr="00E328F1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7632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1DB9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3FF1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AC3D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4FAB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0CBE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A2A7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351A0D4C" w14:textId="77777777" w:rsidTr="00E328F1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9538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3CDD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DAF9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89DA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52BB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7DF1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4E41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3F407A74" w14:textId="77777777" w:rsidTr="00E328F1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F5D9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6C7C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A50B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15 (0.7735-1.709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623A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0CA3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2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7A39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(0.67,1.5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883E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9</w:t>
            </w:r>
          </w:p>
        </w:tc>
      </w:tr>
      <w:tr w:rsidR="00E328F1" w:rsidRPr="00E328F1" w14:paraId="6AF26345" w14:textId="77777777" w:rsidTr="00E328F1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9C5E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MI leve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8F06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C0F4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406E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BC77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E87C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D348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77779D46" w14:textId="77777777" w:rsidTr="00E328F1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407B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MI</w:t>
            </w:r>
            <w:r w:rsidRPr="00E328F1">
              <w:rPr>
                <w:rFonts w:ascii="宋体" w:eastAsia="宋体" w:hAnsi="宋体" w:cs="Times New Roman" w:hint="eastAsia"/>
                <w:color w:val="000000"/>
                <w:sz w:val="18"/>
                <w:szCs w:val="18"/>
                <w:lang w:eastAsia="zh-CN"/>
              </w:rPr>
              <w:t>≤</w:t>
            </w: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969C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B61E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4F67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E63B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27AC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BAD8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55D43BF8" w14:textId="77777777" w:rsidTr="00E328F1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7819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MI&gt;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1FB0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0.20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7D26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123 (0.5426-1.216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0F52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81A7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0.2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945F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7(0.52,1.16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DCE5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2</w:t>
            </w:r>
          </w:p>
        </w:tc>
      </w:tr>
      <w:tr w:rsidR="00E328F1" w:rsidRPr="00E328F1" w14:paraId="26A17321" w14:textId="77777777" w:rsidTr="00E328F1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7FD2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Laterality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7642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62B8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1525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175E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2C6B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D258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53DD5940" w14:textId="77777777" w:rsidTr="00E328F1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87D1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ef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13B2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8B66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ABEF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CE88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2805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483E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74E2B23E" w14:textId="77777777" w:rsidTr="00E328F1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C749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igh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2FF5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0.33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AE55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155 (0.4841-1.058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D51D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9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7209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0.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7518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9(0.53,1.17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11E8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4</w:t>
            </w:r>
          </w:p>
        </w:tc>
      </w:tr>
      <w:tr w:rsidR="00E328F1" w:rsidRPr="00E328F1" w14:paraId="0885265B" w14:textId="77777777" w:rsidTr="00E328F1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E0DF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ocatio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97AA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27A0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2147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A02C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89BC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AB4B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79EA79C4" w14:textId="77777777" w:rsidTr="00E328F1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16D2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Uppe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651C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AF85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850B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B70F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9FE6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38AA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7C61781D" w14:textId="77777777" w:rsidTr="00E328F1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5442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nterpo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2BC9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A69F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01(0.659,1.548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EB1D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6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B111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CAD8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08(0.7,1.67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8913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2</w:t>
            </w:r>
          </w:p>
        </w:tc>
      </w:tr>
      <w:tr w:rsidR="00E328F1" w:rsidRPr="00E328F1" w14:paraId="7C52A00F" w14:textId="77777777" w:rsidTr="00E328F1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E50D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owe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E895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0.5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7333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83(0.331,1.026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218E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6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F6A4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0.6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B1F2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4(0.3,0.95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4584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3</w:t>
            </w:r>
          </w:p>
        </w:tc>
      </w:tr>
      <w:tr w:rsidR="00E328F1" w:rsidRPr="00E328F1" w14:paraId="57C314C9" w14:textId="77777777" w:rsidTr="00E328F1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47C1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adiological diamete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6499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4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FEE1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161 (1.104-1.221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A12E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3855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C774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15(1.09,1.21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9E49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E328F1" w:rsidRPr="00E328F1" w14:paraId="0771BB98" w14:textId="77777777" w:rsidTr="00E328F1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3AAF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rgi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3958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C2DA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15E4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8680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9897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CC9E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0F62A216" w14:textId="77777777" w:rsidTr="00E328F1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62CD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mooth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2F3D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E5B0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896D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D113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7B66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EC6B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509489DD" w14:textId="77777777" w:rsidTr="00E328F1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D7F8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o Smooth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24DB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9E48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494 (1.016-2.195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F6E3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4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4E49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2EF8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13(0.76,1.69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C1E0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5</w:t>
            </w:r>
          </w:p>
        </w:tc>
      </w:tr>
      <w:tr w:rsidR="00E328F1" w:rsidRPr="00E328F1" w14:paraId="5984B0D7" w14:textId="77777777" w:rsidTr="00E328F1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B4CE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rowth Patter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34A6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C137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06AB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7DA0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431B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56CC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4A49176E" w14:textId="77777777" w:rsidTr="00E328F1">
        <w:trPr>
          <w:trHeight w:val="27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150D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ndogenou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719C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3800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3907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CA5C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1F56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0003" w14:textId="77777777" w:rsidR="00E328F1" w:rsidRPr="00E328F1" w:rsidRDefault="00E328F1" w:rsidP="00E328F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328F1" w:rsidRPr="00E328F1" w14:paraId="32B1827E" w14:textId="77777777" w:rsidTr="00E328F1">
        <w:trPr>
          <w:trHeight w:val="285"/>
        </w:trPr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4B478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C5F46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274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FC7AF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73 (1.131-11.29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C7AD0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04951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97467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06(0.63,6.71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3744C" w14:textId="77777777" w:rsidR="00E328F1" w:rsidRPr="00E328F1" w:rsidRDefault="00E328F1" w:rsidP="00E328F1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E328F1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3</w:t>
            </w:r>
          </w:p>
        </w:tc>
      </w:tr>
    </w:tbl>
    <w:p w14:paraId="589B06A9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36829362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4A5CD757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66BE130C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24EDA986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4C8D3E50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619C6B96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48D8423E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2B721BD1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2191137C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55A5537D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  <w:r w:rsidRPr="002F5CBE">
        <w:rPr>
          <w:rFonts w:eastAsia="等线" w:cs="Times New Roman"/>
          <w:b/>
          <w:bCs/>
          <w:kern w:val="2"/>
          <w:sz w:val="21"/>
          <w:lang w:eastAsia="zh-CN"/>
        </w:rPr>
        <w:lastRenderedPageBreak/>
        <w:t>TableS6</w:t>
      </w:r>
      <w:r w:rsidRPr="002F5CBE">
        <w:rPr>
          <w:rFonts w:eastAsia="等线" w:cs="Times New Roman"/>
          <w:kern w:val="2"/>
          <w:sz w:val="21"/>
          <w:lang w:eastAsia="zh-CN"/>
        </w:rPr>
        <w:t>. Multivariate-COX regression coefficients for the variables selected by clinical nomogram.</w:t>
      </w:r>
    </w:p>
    <w:p w14:paraId="4280BB46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tbl>
      <w:tblPr>
        <w:tblW w:w="6096" w:type="dxa"/>
        <w:tblLook w:val="04A0" w:firstRow="1" w:lastRow="0" w:firstColumn="1" w:lastColumn="0" w:noHBand="0" w:noVBand="1"/>
      </w:tblPr>
      <w:tblGrid>
        <w:gridCol w:w="2268"/>
        <w:gridCol w:w="1108"/>
        <w:gridCol w:w="1903"/>
        <w:gridCol w:w="925"/>
      </w:tblGrid>
      <w:tr w:rsidR="002F5CBE" w:rsidRPr="002F5CBE" w14:paraId="7F17D678" w14:textId="77777777" w:rsidTr="00DC67DA">
        <w:trPr>
          <w:trHeight w:val="293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D569A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Variable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03A8C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Beta</w:t>
            </w:r>
          </w:p>
        </w:tc>
        <w:tc>
          <w:tcPr>
            <w:tcW w:w="19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2D637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HR (95%CI)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0CF28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P value</w:t>
            </w:r>
          </w:p>
        </w:tc>
      </w:tr>
      <w:tr w:rsidR="002F5CBE" w:rsidRPr="002F5CBE" w14:paraId="5E85BC01" w14:textId="77777777" w:rsidTr="00DC67D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A87D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96A9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7D4D" w14:textId="77777777" w:rsidR="002F5CBE" w:rsidRPr="002F5CBE" w:rsidRDefault="002F5CBE" w:rsidP="002F5C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DDBF" w14:textId="77777777" w:rsidR="002F5CBE" w:rsidRPr="002F5CBE" w:rsidRDefault="002F5CBE" w:rsidP="002F5C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2F5CBE" w:rsidRPr="002F5CBE" w14:paraId="5E17AB77" w14:textId="77777777" w:rsidTr="00DC67DA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677A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&lt;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897E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55E7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626C" w14:textId="77777777" w:rsidR="002F5CBE" w:rsidRPr="002F5CBE" w:rsidRDefault="002F5CBE" w:rsidP="002F5C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2F5CBE" w:rsidRPr="002F5CBE" w14:paraId="2BA7271E" w14:textId="77777777" w:rsidTr="00DC67DA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D317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&gt;=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F18B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88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59AE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2.423(1.375,4.2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4F8A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002</w:t>
            </w:r>
          </w:p>
        </w:tc>
      </w:tr>
      <w:tr w:rsidR="002F5CBE" w:rsidRPr="002F5CBE" w14:paraId="72DF2751" w14:textId="77777777" w:rsidTr="00DC67DA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7666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Loc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125A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E4BB" w14:textId="77777777" w:rsidR="002F5CBE" w:rsidRPr="002F5CBE" w:rsidRDefault="002F5CBE" w:rsidP="002F5C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B233" w14:textId="77777777" w:rsidR="002F5CBE" w:rsidRPr="002F5CBE" w:rsidRDefault="002F5CBE" w:rsidP="002F5C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2F5CBE" w:rsidRPr="002F5CBE" w14:paraId="5E2C1D60" w14:textId="77777777" w:rsidTr="00DC67DA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31A1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Upp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DA36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12AC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2E25" w14:textId="77777777" w:rsidR="002F5CBE" w:rsidRPr="002F5CBE" w:rsidRDefault="002F5CBE" w:rsidP="002F5C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2F5CBE" w:rsidRPr="002F5CBE" w14:paraId="2E59680B" w14:textId="77777777" w:rsidTr="00DC67DA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E735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Interpo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B558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0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C9AF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1.083(0.705,1.66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1AD0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715</w:t>
            </w:r>
          </w:p>
        </w:tc>
      </w:tr>
      <w:tr w:rsidR="002F5CBE" w:rsidRPr="002F5CBE" w14:paraId="4EFD8F8A" w14:textId="77777777" w:rsidTr="00DC67DA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369A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Low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8C2A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-0.60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CF0C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547(0.31,0.96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C424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037</w:t>
            </w:r>
          </w:p>
        </w:tc>
      </w:tr>
      <w:tr w:rsidR="002F5CBE" w:rsidRPr="002F5CBE" w14:paraId="74569A57" w14:textId="77777777" w:rsidTr="00DC67DA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881B6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Radiological diamete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5287D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154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F2989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1.166(1.107,1.228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95CB6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</w:tr>
    </w:tbl>
    <w:p w14:paraId="396BEED9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7CB6BC64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09664610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  <w:r w:rsidRPr="002F5CBE">
        <w:rPr>
          <w:rFonts w:eastAsia="等线" w:cs="Times New Roman"/>
          <w:b/>
          <w:bCs/>
          <w:kern w:val="2"/>
          <w:sz w:val="21"/>
          <w:lang w:eastAsia="zh-CN"/>
        </w:rPr>
        <w:t>TableS7</w:t>
      </w:r>
      <w:r w:rsidRPr="002F5CBE">
        <w:rPr>
          <w:rFonts w:eastAsia="等线" w:cs="Times New Roman"/>
          <w:kern w:val="2"/>
          <w:sz w:val="21"/>
          <w:lang w:eastAsia="zh-CN"/>
        </w:rPr>
        <w:t>. Multivariate-COX regression coefficients for the variables selected by radiomics nomogram.</w:t>
      </w:r>
    </w:p>
    <w:p w14:paraId="339A7F7F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tbl>
      <w:tblPr>
        <w:tblW w:w="6237" w:type="dxa"/>
        <w:tblLook w:val="04A0" w:firstRow="1" w:lastRow="0" w:firstColumn="1" w:lastColumn="0" w:noHBand="0" w:noVBand="1"/>
      </w:tblPr>
      <w:tblGrid>
        <w:gridCol w:w="2080"/>
        <w:gridCol w:w="1108"/>
        <w:gridCol w:w="2013"/>
        <w:gridCol w:w="1036"/>
      </w:tblGrid>
      <w:tr w:rsidR="002F5CBE" w:rsidRPr="002F5CBE" w14:paraId="73865E3D" w14:textId="77777777" w:rsidTr="00DC67DA">
        <w:trPr>
          <w:trHeight w:val="293"/>
        </w:trPr>
        <w:tc>
          <w:tcPr>
            <w:tcW w:w="2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A0101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Variable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5635A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Beta</w:t>
            </w:r>
          </w:p>
        </w:tc>
        <w:tc>
          <w:tcPr>
            <w:tcW w:w="20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11AF5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HR (95%CI)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409BD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P value</w:t>
            </w:r>
          </w:p>
        </w:tc>
      </w:tr>
      <w:tr w:rsidR="002F5CBE" w:rsidRPr="002F5CBE" w14:paraId="05D02DC2" w14:textId="77777777" w:rsidTr="00DC67DA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4E6A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Radiomics-Signatur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DC8C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78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CEDC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2.2(1.794,2.69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AC42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</w:tr>
      <w:tr w:rsidR="002F5CBE" w:rsidRPr="002F5CBE" w14:paraId="7E57C36D" w14:textId="77777777" w:rsidTr="00DC67DA">
        <w:trPr>
          <w:trHeight w:val="27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0D6C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Clinical-Scor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A692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25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340A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1.294(0.896,1.86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26FF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169</w:t>
            </w:r>
          </w:p>
        </w:tc>
      </w:tr>
      <w:tr w:rsidR="002F5CBE" w:rsidRPr="002F5CBE" w14:paraId="71878296" w14:textId="77777777" w:rsidTr="00DC67DA">
        <w:trPr>
          <w:trHeight w:val="27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1A26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SSIG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C67F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-0.08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D3CC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918(0.816,1.03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14E6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154</w:t>
            </w:r>
          </w:p>
        </w:tc>
      </w:tr>
      <w:tr w:rsidR="002F5CBE" w:rsidRPr="002F5CBE" w14:paraId="2E8C9016" w14:textId="77777777" w:rsidTr="00DC67DA">
        <w:trPr>
          <w:trHeight w:val="27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95D2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HOISU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97B1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4BA0" w14:textId="77777777" w:rsidR="002F5CBE" w:rsidRPr="002F5CBE" w:rsidRDefault="002F5CBE" w:rsidP="002F5C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094D" w14:textId="77777777" w:rsidR="002F5CBE" w:rsidRPr="002F5CBE" w:rsidRDefault="002F5CBE" w:rsidP="002F5C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2F5CBE" w:rsidRPr="002F5CBE" w14:paraId="7B1ABE70" w14:textId="77777777" w:rsidTr="00DC67DA">
        <w:trPr>
          <w:trHeight w:val="27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6FE9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HOISUP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2845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A4C0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30BE" w14:textId="77777777" w:rsidR="002F5CBE" w:rsidRPr="002F5CBE" w:rsidRDefault="002F5CBE" w:rsidP="002F5C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2F5CBE" w:rsidRPr="002F5CBE" w14:paraId="5F2D8C53" w14:textId="77777777" w:rsidTr="00DC67DA">
        <w:trPr>
          <w:trHeight w:val="27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D196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HOISUP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4DEC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29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15D3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1.339(0.398,4.50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173E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638</w:t>
            </w:r>
          </w:p>
        </w:tc>
      </w:tr>
      <w:tr w:rsidR="002F5CBE" w:rsidRPr="002F5CBE" w14:paraId="5BE134B2" w14:textId="77777777" w:rsidTr="00DC67DA">
        <w:trPr>
          <w:trHeight w:val="27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2E15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HOISUP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C4FB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1.52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93A5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4.611(1.349,15.76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FF33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015</w:t>
            </w:r>
          </w:p>
        </w:tc>
      </w:tr>
      <w:tr w:rsidR="002F5CBE" w:rsidRPr="002F5CBE" w14:paraId="4ADD2642" w14:textId="77777777" w:rsidTr="00DC67DA">
        <w:trPr>
          <w:trHeight w:val="27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8387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WHOISUP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BD58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2.29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90A4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9.895(2.663,36.76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BBD9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</w:tr>
      <w:tr w:rsidR="002F5CBE" w:rsidRPr="002F5CBE" w14:paraId="6611B486" w14:textId="77777777" w:rsidTr="00DC67DA">
        <w:trPr>
          <w:trHeight w:val="27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952F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TNM Stag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F26F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554D" w14:textId="77777777" w:rsidR="002F5CBE" w:rsidRPr="002F5CBE" w:rsidRDefault="002F5CBE" w:rsidP="002F5C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6807" w14:textId="77777777" w:rsidR="002F5CBE" w:rsidRPr="002F5CBE" w:rsidRDefault="002F5CBE" w:rsidP="002F5C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2F5CBE" w:rsidRPr="002F5CBE" w14:paraId="7127CC0F" w14:textId="77777777" w:rsidTr="00DC67DA">
        <w:trPr>
          <w:trHeight w:val="27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6CAB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Stage I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BCDA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E425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16F6" w14:textId="77777777" w:rsidR="002F5CBE" w:rsidRPr="002F5CBE" w:rsidRDefault="002F5CBE" w:rsidP="002F5CB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2F5CBE" w:rsidRPr="002F5CBE" w14:paraId="2C59A9BD" w14:textId="77777777" w:rsidTr="00DC67DA">
        <w:trPr>
          <w:trHeight w:val="27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3C7C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Stage II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1D38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-1.26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9B59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282(0.098,0.81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9368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019</w:t>
            </w:r>
          </w:p>
        </w:tc>
      </w:tr>
      <w:tr w:rsidR="002F5CBE" w:rsidRPr="002F5CBE" w14:paraId="3DEFDD3F" w14:textId="77777777" w:rsidTr="00DC67DA">
        <w:trPr>
          <w:trHeight w:val="27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90E7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Stage III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AE35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1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FB41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1.127(0.55,2.3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917B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744</w:t>
            </w:r>
          </w:p>
        </w:tc>
      </w:tr>
      <w:tr w:rsidR="002F5CBE" w:rsidRPr="002F5CBE" w14:paraId="3277FC73" w14:textId="77777777" w:rsidTr="00DC67DA">
        <w:trPr>
          <w:trHeight w:val="285"/>
        </w:trPr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79141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Stage IV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C3C82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685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A3585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1.984(0.944,4.169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4178A" w14:textId="77777777" w:rsidR="002F5CBE" w:rsidRPr="002F5CBE" w:rsidRDefault="002F5CBE" w:rsidP="002F5CB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F5CBE">
              <w:rPr>
                <w:rFonts w:eastAsia="等线" w:cs="Times New Roman"/>
                <w:color w:val="000000"/>
                <w:sz w:val="22"/>
                <w:lang w:eastAsia="zh-CN"/>
              </w:rPr>
              <w:t>0.071</w:t>
            </w:r>
          </w:p>
        </w:tc>
      </w:tr>
    </w:tbl>
    <w:p w14:paraId="401C9029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22D33A35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1C6CB768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11C4D472" w14:textId="665B534F" w:rsid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b/>
          <w:bCs/>
          <w:kern w:val="2"/>
          <w:sz w:val="21"/>
          <w:lang w:eastAsia="zh-CN"/>
        </w:rPr>
      </w:pPr>
    </w:p>
    <w:p w14:paraId="5897FDAD" w14:textId="59EBB8FA" w:rsidR="00DC6B95" w:rsidRDefault="00DC6B95" w:rsidP="002F5CBE">
      <w:pPr>
        <w:widowControl w:val="0"/>
        <w:spacing w:before="0" w:after="0" w:line="480" w:lineRule="auto"/>
        <w:jc w:val="both"/>
        <w:rPr>
          <w:rFonts w:eastAsia="等线" w:cs="Times New Roman"/>
          <w:b/>
          <w:bCs/>
          <w:kern w:val="2"/>
          <w:sz w:val="21"/>
          <w:lang w:eastAsia="zh-CN"/>
        </w:rPr>
      </w:pPr>
    </w:p>
    <w:p w14:paraId="43243493" w14:textId="5F01B881" w:rsidR="00DC6B95" w:rsidRDefault="00DC6B95" w:rsidP="002F5CBE">
      <w:pPr>
        <w:widowControl w:val="0"/>
        <w:spacing w:before="0" w:after="0" w:line="480" w:lineRule="auto"/>
        <w:jc w:val="both"/>
        <w:rPr>
          <w:rFonts w:eastAsia="等线" w:cs="Times New Roman"/>
          <w:b/>
          <w:bCs/>
          <w:kern w:val="2"/>
          <w:sz w:val="21"/>
          <w:lang w:eastAsia="zh-CN"/>
        </w:rPr>
      </w:pPr>
    </w:p>
    <w:p w14:paraId="6010032E" w14:textId="6156DF24" w:rsidR="00DC6B95" w:rsidRDefault="00DC6B95" w:rsidP="002F5CBE">
      <w:pPr>
        <w:widowControl w:val="0"/>
        <w:spacing w:before="0" w:after="0" w:line="480" w:lineRule="auto"/>
        <w:jc w:val="both"/>
        <w:rPr>
          <w:rFonts w:eastAsia="等线" w:cs="Times New Roman"/>
          <w:b/>
          <w:bCs/>
          <w:kern w:val="2"/>
          <w:sz w:val="21"/>
          <w:lang w:eastAsia="zh-CN"/>
        </w:rPr>
      </w:pPr>
    </w:p>
    <w:p w14:paraId="5CBB4357" w14:textId="17134397" w:rsidR="00DC6B95" w:rsidRDefault="00DC6B95" w:rsidP="002F5CBE">
      <w:pPr>
        <w:widowControl w:val="0"/>
        <w:spacing w:before="0" w:after="0" w:line="480" w:lineRule="auto"/>
        <w:jc w:val="both"/>
        <w:rPr>
          <w:rFonts w:eastAsia="等线" w:cs="Times New Roman"/>
          <w:b/>
          <w:bCs/>
          <w:kern w:val="2"/>
          <w:sz w:val="21"/>
          <w:lang w:eastAsia="zh-CN"/>
        </w:rPr>
      </w:pPr>
    </w:p>
    <w:p w14:paraId="690FECC7" w14:textId="320E9E35" w:rsidR="00BA64EC" w:rsidRDefault="00DC6B95" w:rsidP="002F5CBE">
      <w:pPr>
        <w:widowControl w:val="0"/>
        <w:spacing w:before="0" w:after="0" w:line="480" w:lineRule="auto"/>
        <w:jc w:val="both"/>
        <w:rPr>
          <w:rFonts w:eastAsia="等线" w:cs="Times New Roman" w:hint="eastAsia"/>
          <w:kern w:val="2"/>
          <w:sz w:val="21"/>
          <w:lang w:eastAsia="zh-CN"/>
        </w:rPr>
      </w:pPr>
      <w:r>
        <w:rPr>
          <w:rFonts w:eastAsia="等线" w:cs="Times New Roman" w:hint="eastAsia"/>
          <w:b/>
          <w:bCs/>
          <w:kern w:val="2"/>
          <w:sz w:val="21"/>
          <w:lang w:eastAsia="zh-CN"/>
        </w:rPr>
        <w:lastRenderedPageBreak/>
        <w:t>TableS8.</w:t>
      </w:r>
      <w:r w:rsidR="00961C1E">
        <w:rPr>
          <w:rFonts w:eastAsia="等线" w:cs="Times New Roman"/>
          <w:b/>
          <w:bCs/>
          <w:kern w:val="2"/>
          <w:sz w:val="21"/>
          <w:lang w:eastAsia="zh-CN"/>
        </w:rPr>
        <w:t xml:space="preserve"> </w:t>
      </w:r>
      <w:r w:rsidR="00961C1E" w:rsidRPr="00961C1E">
        <w:rPr>
          <w:rFonts w:eastAsia="等线" w:cs="Times New Roman"/>
          <w:kern w:val="2"/>
          <w:sz w:val="21"/>
          <w:lang w:eastAsia="zh-CN"/>
        </w:rPr>
        <w:t xml:space="preserve">The Bland-Altman analysis for </w:t>
      </w:r>
      <w:r w:rsidR="00961C1E">
        <w:rPr>
          <w:rFonts w:eastAsia="等线" w:cs="Times New Roman"/>
          <w:kern w:val="2"/>
          <w:sz w:val="21"/>
          <w:lang w:eastAsia="zh-CN"/>
        </w:rPr>
        <w:t>11 radiomics features</w:t>
      </w:r>
      <w:r w:rsidR="00BA64EC">
        <w:rPr>
          <w:rFonts w:eastAsia="等线" w:cs="Times New Roman" w:hint="eastAsia"/>
          <w:kern w:val="2"/>
          <w:sz w:val="21"/>
          <w:lang w:eastAsia="zh-CN"/>
        </w:rPr>
        <w:t>.</w:t>
      </w:r>
    </w:p>
    <w:tbl>
      <w:tblPr>
        <w:tblpPr w:leftFromText="180" w:rightFromText="180" w:vertAnchor="text" w:horzAnchor="margin" w:tblpXSpec="center" w:tblpY="435"/>
        <w:tblW w:w="5584" w:type="pct"/>
        <w:tblLook w:val="04A0" w:firstRow="1" w:lastRow="0" w:firstColumn="1" w:lastColumn="0" w:noHBand="0" w:noVBand="1"/>
      </w:tblPr>
      <w:tblGrid>
        <w:gridCol w:w="5556"/>
        <w:gridCol w:w="1183"/>
        <w:gridCol w:w="1184"/>
        <w:gridCol w:w="1205"/>
        <w:gridCol w:w="1791"/>
      </w:tblGrid>
      <w:tr w:rsidR="00BA64EC" w:rsidRPr="00961C1E" w14:paraId="22005CB6" w14:textId="77777777" w:rsidTr="00BA64EC">
        <w:trPr>
          <w:trHeight w:val="293"/>
        </w:trPr>
        <w:tc>
          <w:tcPr>
            <w:tcW w:w="25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78AA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1C1E">
              <w:rPr>
                <w:rFonts w:eastAsia="等线" w:cs="Times New Roman"/>
                <w:color w:val="000000"/>
                <w:sz w:val="22"/>
                <w:lang w:eastAsia="zh-CN"/>
              </w:rPr>
              <w:t>Radiomics Features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D7E4" w14:textId="77777777" w:rsidR="00BA64EC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>Mean</w:t>
            </w:r>
          </w:p>
          <w:p w14:paraId="23F42045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>(Observer1)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B3C2" w14:textId="77777777" w:rsidR="00BA64EC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>Mean</w:t>
            </w:r>
          </w:p>
          <w:p w14:paraId="35AAF843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>(Observer2)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F38F" w14:textId="77777777" w:rsidR="00BA64EC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>Mean</w:t>
            </w:r>
          </w:p>
          <w:p w14:paraId="3B46B142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>(Difference)</w:t>
            </w:r>
          </w:p>
        </w:tc>
        <w:tc>
          <w:tcPr>
            <w:tcW w:w="82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F1A4" w14:textId="77777777" w:rsidR="00BA64EC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>95% CI</w:t>
            </w:r>
          </w:p>
          <w:p w14:paraId="18E4F10E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>(Difference)</w:t>
            </w:r>
          </w:p>
        </w:tc>
      </w:tr>
      <w:tr w:rsidR="00BA64EC" w:rsidRPr="00961C1E" w14:paraId="707F690A" w14:textId="77777777" w:rsidTr="00BA64EC">
        <w:trPr>
          <w:trHeight w:val="285"/>
        </w:trPr>
        <w:tc>
          <w:tcPr>
            <w:tcW w:w="25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758F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1C1E">
              <w:rPr>
                <w:rFonts w:eastAsia="等线" w:cs="Times New Roman"/>
                <w:color w:val="000000"/>
                <w:sz w:val="22"/>
                <w:lang w:eastAsia="zh-CN"/>
              </w:rPr>
              <w:t>wavelet_HHH_glcm_Imc2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8E59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 xml:space="preserve">0.17 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A3EE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 xml:space="preserve">0.14 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C9C1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 xml:space="preserve">0.03 </w:t>
            </w:r>
          </w:p>
        </w:tc>
        <w:tc>
          <w:tcPr>
            <w:tcW w:w="82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B5AC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>-0.078 ~ 0.137</w:t>
            </w:r>
          </w:p>
        </w:tc>
      </w:tr>
      <w:tr w:rsidR="00BA64EC" w:rsidRPr="00961C1E" w14:paraId="783CA670" w14:textId="77777777" w:rsidTr="00BA64EC">
        <w:trPr>
          <w:trHeight w:val="278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91A7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961C1E">
              <w:rPr>
                <w:rFonts w:eastAsia="等线" w:cs="Times New Roman"/>
                <w:color w:val="000000"/>
                <w:sz w:val="22"/>
                <w:lang w:eastAsia="zh-CN"/>
              </w:rPr>
              <w:t>wavelet_HHH_glrlm_LongRunHighGrayLevelEmphasis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9899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1C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9.65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F2C2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1C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9.29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D9C2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1C1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37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ED25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1C1E">
              <w:rPr>
                <w:rFonts w:eastAsia="等线" w:cs="Times New Roman"/>
                <w:color w:val="000000"/>
                <w:sz w:val="22"/>
                <w:lang w:eastAsia="zh-CN"/>
              </w:rPr>
              <w:t>-15.403 ~ 16.134</w:t>
            </w:r>
          </w:p>
        </w:tc>
      </w:tr>
      <w:tr w:rsidR="00BA64EC" w:rsidRPr="00961C1E" w14:paraId="0E374A58" w14:textId="77777777" w:rsidTr="00BA64EC">
        <w:trPr>
          <w:trHeight w:val="278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1C96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961C1E">
              <w:rPr>
                <w:rFonts w:eastAsia="等线" w:cs="Times New Roman"/>
                <w:color w:val="000000"/>
                <w:sz w:val="22"/>
                <w:lang w:eastAsia="zh-CN"/>
              </w:rPr>
              <w:t>wavelet_HHH_glszm_SizeZoneNonUniformityNormalized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70BE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 xml:space="preserve">0.38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2973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 xml:space="preserve">0.43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075B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 xml:space="preserve">-0.05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FB15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>-0.415 ~ 0.316</w:t>
            </w:r>
          </w:p>
        </w:tc>
      </w:tr>
      <w:tr w:rsidR="00BA64EC" w:rsidRPr="00961C1E" w14:paraId="750CE562" w14:textId="77777777" w:rsidTr="00BA64EC">
        <w:trPr>
          <w:trHeight w:val="278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D327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961C1E">
              <w:rPr>
                <w:rFonts w:eastAsia="等线" w:cs="Times New Roman"/>
                <w:color w:val="000000"/>
                <w:sz w:val="22"/>
                <w:lang w:eastAsia="zh-CN"/>
              </w:rPr>
              <w:t>wavelet_HHH_ngtdm_Coarseness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806A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 xml:space="preserve">0.00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6F72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 xml:space="preserve">0.00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5BE1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 xml:space="preserve">0.00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9D22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>-0.005 ~ 0.010</w:t>
            </w:r>
          </w:p>
        </w:tc>
      </w:tr>
      <w:tr w:rsidR="00BA64EC" w:rsidRPr="00961C1E" w14:paraId="50AECA74" w14:textId="77777777" w:rsidTr="00BA64EC">
        <w:trPr>
          <w:trHeight w:val="278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DE1C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961C1E">
              <w:rPr>
                <w:rFonts w:eastAsia="等线" w:cs="Times New Roman"/>
                <w:color w:val="000000"/>
                <w:sz w:val="22"/>
                <w:lang w:eastAsia="zh-CN"/>
              </w:rPr>
              <w:t>wavelet_HLH_glcm_DifferenceVariance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953D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 xml:space="preserve">0.31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206C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 xml:space="preserve">0.28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B236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 xml:space="preserve">0.03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BFCC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>-0.087 ~ 0.138</w:t>
            </w:r>
          </w:p>
        </w:tc>
      </w:tr>
      <w:tr w:rsidR="00BA64EC" w:rsidRPr="00961C1E" w14:paraId="646CA4B5" w14:textId="77777777" w:rsidTr="00BA64EC">
        <w:trPr>
          <w:trHeight w:val="278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99B5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961C1E">
              <w:rPr>
                <w:rFonts w:eastAsia="等线" w:cs="Times New Roman"/>
                <w:color w:val="000000"/>
                <w:sz w:val="22"/>
                <w:lang w:eastAsia="zh-CN"/>
              </w:rPr>
              <w:t>wavelet_HLH_glszm_SmallAreaLowGrayLevelEmphasis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9F3B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 xml:space="preserve">0.17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522F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 xml:space="preserve">0.24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8DF1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 xml:space="preserve">-0.07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5195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>-0.388 ~ 0.242</w:t>
            </w:r>
          </w:p>
        </w:tc>
      </w:tr>
      <w:tr w:rsidR="00BA64EC" w:rsidRPr="00961C1E" w14:paraId="5BB93E8B" w14:textId="77777777" w:rsidTr="00BA64EC">
        <w:trPr>
          <w:trHeight w:val="278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9CF4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961C1E">
              <w:rPr>
                <w:rFonts w:eastAsia="等线" w:cs="Times New Roman"/>
                <w:color w:val="000000"/>
                <w:sz w:val="22"/>
                <w:lang w:eastAsia="zh-CN"/>
              </w:rPr>
              <w:t>wavelet_LHH_glszm_GrayLevelNonUniformityNormalized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1761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 xml:space="preserve">0.33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BCCE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 xml:space="preserve">0.40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F923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 xml:space="preserve">-0.07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8670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>-0.315 ~ 0.174</w:t>
            </w:r>
          </w:p>
        </w:tc>
      </w:tr>
      <w:tr w:rsidR="00BA64EC" w:rsidRPr="00961C1E" w14:paraId="3E0DCEBE" w14:textId="77777777" w:rsidTr="00BA64EC">
        <w:trPr>
          <w:trHeight w:val="278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3BC0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961C1E">
              <w:rPr>
                <w:rFonts w:eastAsia="等线" w:cs="Times New Roman"/>
                <w:color w:val="000000"/>
                <w:sz w:val="22"/>
                <w:lang w:eastAsia="zh-CN"/>
              </w:rPr>
              <w:t>wavelet_LHH_glszm_SmallAreaEmphasis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2C1D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 xml:space="preserve">0.49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15A7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 xml:space="preserve">0.50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5539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 xml:space="preserve">-0.01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61D3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>-0.278 ~ 0.254</w:t>
            </w:r>
          </w:p>
        </w:tc>
      </w:tr>
      <w:tr w:rsidR="00BA64EC" w:rsidRPr="00961C1E" w14:paraId="1767159B" w14:textId="77777777" w:rsidTr="00BA64EC">
        <w:trPr>
          <w:trHeight w:val="278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28DD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961C1E">
              <w:rPr>
                <w:rFonts w:eastAsia="等线" w:cs="Times New Roman"/>
                <w:color w:val="000000"/>
                <w:sz w:val="22"/>
                <w:lang w:eastAsia="zh-CN"/>
              </w:rPr>
              <w:t>wavelet_LHL_firstorder_Variance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77F5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 xml:space="preserve">645.32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CB65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 xml:space="preserve">684.30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AFEB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 xml:space="preserve">-38.98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9621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>-501.515 ~ 423.553</w:t>
            </w:r>
          </w:p>
        </w:tc>
      </w:tr>
      <w:tr w:rsidR="00BA64EC" w:rsidRPr="00961C1E" w14:paraId="7ED0BC2E" w14:textId="77777777" w:rsidTr="00BA64EC">
        <w:trPr>
          <w:trHeight w:val="278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95D3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961C1E">
              <w:rPr>
                <w:rFonts w:eastAsia="等线" w:cs="Times New Roman"/>
                <w:color w:val="000000"/>
                <w:sz w:val="22"/>
                <w:lang w:eastAsia="zh-CN"/>
              </w:rPr>
              <w:t>wavelet_LHL_ngtdm_Strength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BA88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 xml:space="preserve">0.08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EF6A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 xml:space="preserve">0.05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80A9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 xml:space="preserve">0.03 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B45A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>-0.128 ~ 0.185</w:t>
            </w:r>
          </w:p>
        </w:tc>
      </w:tr>
      <w:tr w:rsidR="00BA64EC" w:rsidRPr="00961C1E" w14:paraId="4EBA1306" w14:textId="77777777" w:rsidTr="00BA64EC">
        <w:trPr>
          <w:trHeight w:val="285"/>
        </w:trPr>
        <w:tc>
          <w:tcPr>
            <w:tcW w:w="25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02899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961C1E">
              <w:rPr>
                <w:rFonts w:eastAsia="等线" w:cs="Times New Roman"/>
                <w:color w:val="000000"/>
                <w:sz w:val="22"/>
                <w:lang w:eastAsia="zh-CN"/>
              </w:rPr>
              <w:t>wavelet_LLH_glszm_SizeZoneNonUniformityNormalized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24109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 xml:space="preserve">0.20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5CCBC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 xml:space="preserve">0.18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C39AA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 xml:space="preserve">0.02 </w:t>
            </w:r>
          </w:p>
        </w:tc>
        <w:tc>
          <w:tcPr>
            <w:tcW w:w="8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D01C7" w14:textId="77777777" w:rsidR="00BA64EC" w:rsidRPr="00961C1E" w:rsidRDefault="00BA64EC" w:rsidP="00BA64EC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61C1E">
              <w:rPr>
                <w:rFonts w:eastAsia="等线" w:cs="Times New Roman"/>
                <w:sz w:val="20"/>
                <w:szCs w:val="20"/>
                <w:lang w:eastAsia="zh-CN"/>
              </w:rPr>
              <w:t>-0.076 ~ 0.114</w:t>
            </w:r>
          </w:p>
        </w:tc>
      </w:tr>
    </w:tbl>
    <w:p w14:paraId="27E40C52" w14:textId="72B95CA2" w:rsidR="00BA64EC" w:rsidRDefault="00BA64EC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4C23B18E" w14:textId="77777777" w:rsidR="00BA64EC" w:rsidRDefault="00BA64EC" w:rsidP="002F5CBE">
      <w:pPr>
        <w:widowControl w:val="0"/>
        <w:spacing w:before="0" w:after="0" w:line="480" w:lineRule="auto"/>
        <w:jc w:val="both"/>
        <w:rPr>
          <w:rFonts w:eastAsia="等线" w:cs="Times New Roman" w:hint="eastAsia"/>
          <w:kern w:val="2"/>
          <w:sz w:val="21"/>
          <w:lang w:eastAsia="zh-CN"/>
        </w:rPr>
      </w:pPr>
    </w:p>
    <w:p w14:paraId="797CE4D8" w14:textId="77777777" w:rsidR="00BA64EC" w:rsidRDefault="00BA64EC" w:rsidP="002F5CBE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lang w:eastAsia="zh-CN"/>
        </w:rPr>
      </w:pPr>
    </w:p>
    <w:p w14:paraId="16BC04DF" w14:textId="77777777" w:rsidR="00BA64EC" w:rsidRPr="00BA64EC" w:rsidRDefault="00BA64EC" w:rsidP="002F5CBE">
      <w:pPr>
        <w:widowControl w:val="0"/>
        <w:spacing w:before="0" w:after="0" w:line="480" w:lineRule="auto"/>
        <w:jc w:val="both"/>
        <w:rPr>
          <w:rFonts w:eastAsia="等线" w:cs="Times New Roman" w:hint="eastAsia"/>
          <w:b/>
          <w:bCs/>
          <w:kern w:val="2"/>
          <w:sz w:val="21"/>
          <w:lang w:eastAsia="zh-CN"/>
        </w:rPr>
      </w:pPr>
    </w:p>
    <w:p w14:paraId="4716CDB7" w14:textId="77777777" w:rsidR="002F5CBE" w:rsidRPr="002F5CBE" w:rsidRDefault="002F5CBE" w:rsidP="002F5CBE">
      <w:pPr>
        <w:widowControl w:val="0"/>
        <w:spacing w:before="0" w:after="0" w:line="480" w:lineRule="auto"/>
        <w:jc w:val="both"/>
        <w:rPr>
          <w:rFonts w:eastAsia="等线" w:cs="Times New Roman"/>
          <w:b/>
          <w:bCs/>
          <w:kern w:val="2"/>
          <w:sz w:val="21"/>
          <w:lang w:eastAsia="zh-CN"/>
        </w:rPr>
      </w:pPr>
    </w:p>
    <w:sectPr w:rsidR="002F5CBE" w:rsidRPr="002F5CB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2E309" w14:textId="77777777" w:rsidR="002150C5" w:rsidRDefault="002150C5" w:rsidP="00117666">
      <w:pPr>
        <w:spacing w:after="0"/>
      </w:pPr>
      <w:r>
        <w:separator/>
      </w:r>
    </w:p>
  </w:endnote>
  <w:endnote w:type="continuationSeparator" w:id="0">
    <w:p w14:paraId="0CCB2B68" w14:textId="77777777" w:rsidR="002150C5" w:rsidRDefault="002150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19950B" w14:textId="77777777" w:rsidR="002150C5" w:rsidRDefault="002150C5" w:rsidP="00117666">
      <w:pPr>
        <w:spacing w:after="0"/>
      </w:pPr>
      <w:r>
        <w:separator/>
      </w:r>
    </w:p>
  </w:footnote>
  <w:footnote w:type="continuationSeparator" w:id="0">
    <w:p w14:paraId="61AC691B" w14:textId="77777777" w:rsidR="002150C5" w:rsidRDefault="002150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6331B2"/>
    <w:multiLevelType w:val="hybridMultilevel"/>
    <w:tmpl w:val="9134021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BB20025"/>
    <w:multiLevelType w:val="hybridMultilevel"/>
    <w:tmpl w:val="5BA67FC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BFC222D"/>
    <w:multiLevelType w:val="hybridMultilevel"/>
    <w:tmpl w:val="C388EF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02A7CAC"/>
    <w:multiLevelType w:val="multilevel"/>
    <w:tmpl w:val="C6A8CCEA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330756DA"/>
    <w:multiLevelType w:val="hybridMultilevel"/>
    <w:tmpl w:val="6038C4FA"/>
    <w:lvl w:ilvl="0" w:tplc="F8E4D42A">
      <w:start w:val="1"/>
      <w:numFmt w:val="decimal"/>
      <w:lvlText w:val="%1."/>
      <w:lvlJc w:val="left"/>
      <w:pPr>
        <w:ind w:left="420" w:hanging="420"/>
      </w:pPr>
      <w:rPr>
        <w:b/>
        <w:bCs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A43AB9"/>
    <w:multiLevelType w:val="hybridMultilevel"/>
    <w:tmpl w:val="3B64F2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89717A3"/>
    <w:multiLevelType w:val="hybridMultilevel"/>
    <w:tmpl w:val="EEDABC6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46C4E45"/>
    <w:multiLevelType w:val="hybridMultilevel"/>
    <w:tmpl w:val="780601BC"/>
    <w:lvl w:ilvl="0" w:tplc="D71E5AFA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/>
        <w:bCs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A95BC7"/>
    <w:multiLevelType w:val="hybridMultilevel"/>
    <w:tmpl w:val="6A7A2C3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5" w15:restartNumberingAfterBreak="0">
    <w:nsid w:val="6F7358F4"/>
    <w:multiLevelType w:val="hybridMultilevel"/>
    <w:tmpl w:val="9C945F9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72A90595"/>
    <w:multiLevelType w:val="hybridMultilevel"/>
    <w:tmpl w:val="775A1D20"/>
    <w:lvl w:ilvl="0" w:tplc="DC1A4F90">
      <w:start w:val="1"/>
      <w:numFmt w:val="decimal"/>
      <w:lvlText w:val="%1."/>
      <w:lvlJc w:val="left"/>
      <w:pPr>
        <w:ind w:left="420" w:hanging="420"/>
      </w:pPr>
      <w:rPr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DBC6F29"/>
    <w:multiLevelType w:val="multilevel"/>
    <w:tmpl w:val="C6A8CCEA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9"/>
  </w:num>
  <w:num w:numId="3">
    <w:abstractNumId w:val="2"/>
  </w:num>
  <w:num w:numId="4">
    <w:abstractNumId w:val="2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24"/>
  </w:num>
  <w:num w:numId="8">
    <w:abstractNumId w:val="24"/>
  </w:num>
  <w:num w:numId="9">
    <w:abstractNumId w:val="24"/>
  </w:num>
  <w:num w:numId="10">
    <w:abstractNumId w:val="24"/>
  </w:num>
  <w:num w:numId="11">
    <w:abstractNumId w:val="24"/>
  </w:num>
  <w:num w:numId="12">
    <w:abstractNumId w:val="24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4"/>
  </w:num>
  <w:num w:numId="21">
    <w:abstractNumId w:val="12"/>
  </w:num>
  <w:num w:numId="22">
    <w:abstractNumId w:val="10"/>
  </w:num>
  <w:num w:numId="23">
    <w:abstractNumId w:val="13"/>
  </w:num>
  <w:num w:numId="24">
    <w:abstractNumId w:val="11"/>
  </w:num>
  <w:num w:numId="25">
    <w:abstractNumId w:val="3"/>
  </w:num>
  <w:num w:numId="26">
    <w:abstractNumId w:val="28"/>
  </w:num>
  <w:num w:numId="27">
    <w:abstractNumId w:val="18"/>
  </w:num>
  <w:num w:numId="28">
    <w:abstractNumId w:val="15"/>
  </w:num>
  <w:num w:numId="29">
    <w:abstractNumId w:val="20"/>
  </w:num>
  <w:num w:numId="30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8"/>
  </w:num>
  <w:num w:numId="33">
    <w:abstractNumId w:val="27"/>
  </w:num>
  <w:num w:numId="34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>
    <w:abstractNumId w:val="17"/>
  </w:num>
  <w:num w:numId="36">
    <w:abstractNumId w:val="23"/>
  </w:num>
  <w:num w:numId="37">
    <w:abstractNumId w:val="16"/>
  </w:num>
  <w:num w:numId="38">
    <w:abstractNumId w:val="1"/>
  </w:num>
  <w:num w:numId="39">
    <w:abstractNumId w:val="6"/>
  </w:num>
  <w:num w:numId="40">
    <w:abstractNumId w:val="21"/>
  </w:num>
  <w:num w:numId="41">
    <w:abstractNumId w:val="7"/>
  </w:num>
  <w:num w:numId="42">
    <w:abstractNumId w:val="9"/>
  </w:num>
  <w:num w:numId="43">
    <w:abstractNumId w:val="26"/>
  </w:num>
  <w:num w:numId="44">
    <w:abstractNumId w:val="25"/>
  </w:num>
  <w:num w:numId="45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6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2FBE"/>
    <w:rsid w:val="00117666"/>
    <w:rsid w:val="0012682F"/>
    <w:rsid w:val="001549D3"/>
    <w:rsid w:val="00160065"/>
    <w:rsid w:val="00177D84"/>
    <w:rsid w:val="002150C5"/>
    <w:rsid w:val="00267D18"/>
    <w:rsid w:val="00274347"/>
    <w:rsid w:val="002868E2"/>
    <w:rsid w:val="002869C3"/>
    <w:rsid w:val="002936E4"/>
    <w:rsid w:val="002B4A57"/>
    <w:rsid w:val="002C74CA"/>
    <w:rsid w:val="002E6E04"/>
    <w:rsid w:val="002F5CBE"/>
    <w:rsid w:val="003123F4"/>
    <w:rsid w:val="003544FB"/>
    <w:rsid w:val="003D2F2D"/>
    <w:rsid w:val="00401590"/>
    <w:rsid w:val="00447801"/>
    <w:rsid w:val="00452E9C"/>
    <w:rsid w:val="004569AE"/>
    <w:rsid w:val="004735C8"/>
    <w:rsid w:val="004947A6"/>
    <w:rsid w:val="004961FF"/>
    <w:rsid w:val="00506E15"/>
    <w:rsid w:val="00517A89"/>
    <w:rsid w:val="005250F2"/>
    <w:rsid w:val="0056063C"/>
    <w:rsid w:val="00593EEA"/>
    <w:rsid w:val="005A5EEE"/>
    <w:rsid w:val="005C35C9"/>
    <w:rsid w:val="006375C7"/>
    <w:rsid w:val="00654E8F"/>
    <w:rsid w:val="00660D05"/>
    <w:rsid w:val="006820B1"/>
    <w:rsid w:val="006B7D14"/>
    <w:rsid w:val="006C66CD"/>
    <w:rsid w:val="00701727"/>
    <w:rsid w:val="0070566C"/>
    <w:rsid w:val="00714C50"/>
    <w:rsid w:val="00725A7D"/>
    <w:rsid w:val="007501BE"/>
    <w:rsid w:val="00790BB3"/>
    <w:rsid w:val="007B593A"/>
    <w:rsid w:val="007C206C"/>
    <w:rsid w:val="00817DD6"/>
    <w:rsid w:val="0083759F"/>
    <w:rsid w:val="008610E5"/>
    <w:rsid w:val="00885156"/>
    <w:rsid w:val="008A7F6B"/>
    <w:rsid w:val="009151AA"/>
    <w:rsid w:val="0093429D"/>
    <w:rsid w:val="00943573"/>
    <w:rsid w:val="00961C1E"/>
    <w:rsid w:val="00964134"/>
    <w:rsid w:val="00970F7D"/>
    <w:rsid w:val="00976958"/>
    <w:rsid w:val="00994A3D"/>
    <w:rsid w:val="009C2B12"/>
    <w:rsid w:val="00A174D9"/>
    <w:rsid w:val="00A83158"/>
    <w:rsid w:val="00AA4D24"/>
    <w:rsid w:val="00AB6715"/>
    <w:rsid w:val="00B1671E"/>
    <w:rsid w:val="00B25EB8"/>
    <w:rsid w:val="00B37F4D"/>
    <w:rsid w:val="00BA64EC"/>
    <w:rsid w:val="00C05CA3"/>
    <w:rsid w:val="00C331E9"/>
    <w:rsid w:val="00C52A7B"/>
    <w:rsid w:val="00C56BAF"/>
    <w:rsid w:val="00C679AA"/>
    <w:rsid w:val="00C75972"/>
    <w:rsid w:val="00CD066B"/>
    <w:rsid w:val="00CE4FEE"/>
    <w:rsid w:val="00D060CF"/>
    <w:rsid w:val="00D44875"/>
    <w:rsid w:val="00DB59C3"/>
    <w:rsid w:val="00DB693E"/>
    <w:rsid w:val="00DC259A"/>
    <w:rsid w:val="00DC6B95"/>
    <w:rsid w:val="00DE23E8"/>
    <w:rsid w:val="00E328F1"/>
    <w:rsid w:val="00E52377"/>
    <w:rsid w:val="00E537AD"/>
    <w:rsid w:val="00E61FD4"/>
    <w:rsid w:val="00E64E17"/>
    <w:rsid w:val="00E866C9"/>
    <w:rsid w:val="00EA3D3C"/>
    <w:rsid w:val="00EC090A"/>
    <w:rsid w:val="00ED20B5"/>
    <w:rsid w:val="00F41E32"/>
    <w:rsid w:val="00F46900"/>
    <w:rsid w:val="00F61D89"/>
    <w:rsid w:val="00FB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4:defaultImageDpi w14:val="330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2F5CBE"/>
  </w:style>
  <w:style w:type="table" w:customStyle="1" w:styleId="12">
    <w:name w:val="网格型1"/>
    <w:basedOn w:val="a2"/>
    <w:next w:val="aff5"/>
    <w:uiPriority w:val="59"/>
    <w:rsid w:val="002F5CBE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">
    <w:name w:val="Headings1"/>
    <w:uiPriority w:val="99"/>
    <w:rsid w:val="002F5CBE"/>
  </w:style>
  <w:style w:type="paragraph" w:styleId="aff8">
    <w:name w:val="Revision"/>
    <w:hidden/>
    <w:uiPriority w:val="99"/>
    <w:semiHidden/>
    <w:rsid w:val="002F5CBE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2F5CB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2F5CBE"/>
    <w:pPr>
      <w:widowControl w:val="0"/>
      <w:spacing w:before="0" w:after="0"/>
      <w:jc w:val="center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2F5CBE"/>
    <w:rPr>
      <w:rFonts w:ascii="等线" w:eastAsia="等线" w:hAnsi="等线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2F5CBE"/>
    <w:pPr>
      <w:widowControl w:val="0"/>
      <w:spacing w:before="0" w:after="0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2F5CBE"/>
    <w:rPr>
      <w:rFonts w:ascii="等线" w:eastAsia="等线" w:hAnsi="等线"/>
      <w:noProof/>
      <w:kern w:val="2"/>
      <w:sz w:val="20"/>
      <w:lang w:eastAsia="zh-CN"/>
    </w:rPr>
  </w:style>
  <w:style w:type="character" w:customStyle="1" w:styleId="src">
    <w:name w:val="src"/>
    <w:basedOn w:val="a1"/>
    <w:rsid w:val="002F5CBE"/>
  </w:style>
  <w:style w:type="character" w:customStyle="1" w:styleId="apple-converted-space">
    <w:name w:val="apple-converted-space"/>
    <w:basedOn w:val="a1"/>
    <w:rsid w:val="002F5CBE"/>
  </w:style>
  <w:style w:type="numbering" w:customStyle="1" w:styleId="110">
    <w:name w:val="无列表11"/>
    <w:next w:val="a3"/>
    <w:uiPriority w:val="99"/>
    <w:semiHidden/>
    <w:unhideWhenUsed/>
    <w:rsid w:val="002F5C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30</TotalTime>
  <Pages>8</Pages>
  <Words>1480</Words>
  <Characters>843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</cp:lastModifiedBy>
  <cp:revision>15</cp:revision>
  <cp:lastPrinted>2013-10-03T12:51:00Z</cp:lastPrinted>
  <dcterms:created xsi:type="dcterms:W3CDTF">2018-11-23T08:58:00Z</dcterms:created>
  <dcterms:modified xsi:type="dcterms:W3CDTF">2023-04-07T10:23:00Z</dcterms:modified>
</cp:coreProperties>
</file>